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42E26" w14:textId="77777777" w:rsidR="00C54DB3" w:rsidRDefault="00C54DB3" w:rsidP="00C54DB3">
      <w:pPr>
        <w:tabs>
          <w:tab w:val="left" w:pos="851"/>
        </w:tabs>
        <w:spacing w:line="480" w:lineRule="auto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  <w:r>
        <w:rPr>
          <w:rFonts w:ascii="Times New Roman" w:eastAsia="等线" w:hAnsi="Times New Roman" w:cs="Times New Roman"/>
          <w:b/>
          <w:sz w:val="24"/>
          <w:szCs w:val="24"/>
        </w:rPr>
        <w:t xml:space="preserve">Divergent germination strategies of </w:t>
      </w:r>
      <w:r>
        <w:rPr>
          <w:rFonts w:ascii="Times New Roman" w:eastAsia="等线" w:hAnsi="Times New Roman" w:cs="Times New Roman"/>
          <w:b/>
          <w:i/>
          <w:iCs/>
          <w:sz w:val="24"/>
          <w:szCs w:val="24"/>
        </w:rPr>
        <w:t>Phragmites australis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 seeds for tidal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flat gradient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 adaptation and the implications for coastal wetland restoration</w:t>
      </w:r>
    </w:p>
    <w:p w14:paraId="042B5B7F" w14:textId="3FA264E6" w:rsidR="00C54DB3" w:rsidRDefault="00C54DB3" w:rsidP="00C54DB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sz w:val="24"/>
          <w:szCs w:val="24"/>
        </w:rPr>
        <w:t>Peng Jia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1,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Dezh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Li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3,4,5</w:t>
      </w:r>
      <w:r>
        <w:rPr>
          <w:rStyle w:val="ab"/>
          <w:rFonts w:ascii="Times New Roman" w:hAnsi="Times New Roman" w:cs="Times New Roman"/>
          <w:bCs/>
          <w:sz w:val="24"/>
          <w:szCs w:val="24"/>
        </w:rPr>
        <w:footnoteReference w:customMarkFollows="1" w:id="1"/>
        <w:sym w:font="Symbol" w:char="F02A"/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aife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Yu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Style w:val="ab"/>
          <w:rFonts w:ascii="Times New Roman" w:hAnsi="Times New Roman" w:cs="Times New Roman"/>
          <w:bCs/>
          <w:sz w:val="24"/>
          <w:szCs w:val="24"/>
        </w:rPr>
        <w:footnoteReference w:customMarkFollows="1" w:id="2"/>
        <w:sym w:font="Symbol" w:char="F02A"/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Jing Jia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3108A5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, 6</w:t>
      </w:r>
      <w:r>
        <w:rPr>
          <w:rStyle w:val="ab"/>
          <w:rFonts w:ascii="Times New Roman" w:hAnsi="Times New Roman" w:cs="Times New Roman"/>
          <w:bCs/>
          <w:sz w:val="24"/>
          <w:szCs w:val="24"/>
        </w:rPr>
        <w:footnoteReference w:customMarkFollows="1" w:id="3"/>
        <w:sym w:font="Symbol" w:char="F02A"/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Jiangtao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Wa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Cs/>
          <w:sz w:val="24"/>
          <w:szCs w:val="24"/>
        </w:rPr>
        <w:t>, Ying Wa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Jing Chen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</w:p>
    <w:p w14:paraId="0E61DC00" w14:textId="77777777" w:rsidR="00C54DB3" w:rsidRDefault="00C54DB3" w:rsidP="00C54D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School of Ecological and Environmental Science, East China Normal University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500 </w:t>
      </w:r>
      <w:proofErr w:type="spellStart"/>
      <w:r>
        <w:rPr>
          <w:rFonts w:ascii="Times New Roman" w:hAnsi="Times New Roman" w:cs="Times New Roman"/>
          <w:sz w:val="24"/>
          <w:szCs w:val="24"/>
        </w:rPr>
        <w:t>Dongch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d, Shanghai, 200241, China</w:t>
      </w:r>
    </w:p>
    <w:p w14:paraId="5B419CB4" w14:textId="77777777" w:rsidR="00C54DB3" w:rsidRDefault="00C54DB3" w:rsidP="00C54DB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2. National Marine Environmental Monitoring Center, Dalian, 116023, China</w:t>
      </w:r>
    </w:p>
    <w:p w14:paraId="7F2581C6" w14:textId="77777777" w:rsidR="00C54DB3" w:rsidRDefault="00C54DB3" w:rsidP="00C54D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hanghai Key Lab for Urban Ecological Processes and Eco-Restoration, 500 </w:t>
      </w:r>
      <w:proofErr w:type="spellStart"/>
      <w:r>
        <w:rPr>
          <w:rFonts w:ascii="Times New Roman" w:hAnsi="Times New Roman" w:cs="Times New Roman"/>
          <w:sz w:val="24"/>
          <w:szCs w:val="24"/>
        </w:rPr>
        <w:t>Dongch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d, Shanghai, 200241, China</w:t>
      </w:r>
    </w:p>
    <w:p w14:paraId="5CF087B5" w14:textId="77777777" w:rsidR="00C54DB3" w:rsidRDefault="00C54DB3" w:rsidP="00C54D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Institute of Eco-Chongming (IEC), 20 </w:t>
      </w:r>
      <w:proofErr w:type="spellStart"/>
      <w:r>
        <w:rPr>
          <w:rFonts w:ascii="Times New Roman" w:hAnsi="Times New Roman" w:cs="Times New Roman"/>
          <w:sz w:val="24"/>
          <w:szCs w:val="24"/>
        </w:rPr>
        <w:t>Cuini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d, </w:t>
      </w:r>
      <w:proofErr w:type="spellStart"/>
      <w:r>
        <w:rPr>
          <w:rFonts w:ascii="Times New Roman" w:hAnsi="Times New Roman" w:cs="Times New Roman"/>
          <w:sz w:val="24"/>
          <w:szCs w:val="24"/>
        </w:rPr>
        <w:t>Chenj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en, Chongming, Shanghai, 202162, China </w:t>
      </w:r>
    </w:p>
    <w:p w14:paraId="1293117C" w14:textId="77777777" w:rsidR="00C54DB3" w:rsidRDefault="00C54DB3" w:rsidP="00C54D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chnology Innovation Center for Land Spatial Eco-restoration in Metropolitan Area, Ministry of Natural Resources, 3663 N. Zhongshan Road, Shanghai, 200062, China</w:t>
      </w:r>
    </w:p>
    <w:p w14:paraId="297BF5F7" w14:textId="76E00016" w:rsidR="003108A5" w:rsidRPr="003108A5" w:rsidRDefault="003108A5" w:rsidP="003108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6. </w:t>
      </w:r>
      <w:r w:rsidRPr="003108A5">
        <w:rPr>
          <w:rFonts w:ascii="Times New Roman" w:hAnsi="Times New Roman" w:cs="Times New Roman" w:hint="eastAsia"/>
          <w:sz w:val="24"/>
          <w:szCs w:val="24"/>
        </w:rPr>
        <w:t xml:space="preserve">Department of Ecology and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3108A5">
        <w:rPr>
          <w:rFonts w:ascii="Times New Roman" w:hAnsi="Times New Roman" w:cs="Times New Roman" w:hint="eastAsia"/>
          <w:sz w:val="24"/>
          <w:szCs w:val="24"/>
        </w:rPr>
        <w:t>esources Engineering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3108A5">
        <w:rPr>
          <w:rFonts w:ascii="Times New Roman" w:hAnsi="Times New Roman" w:cs="Times New Roman" w:hint="eastAsia"/>
          <w:sz w:val="24"/>
          <w:szCs w:val="24"/>
        </w:rPr>
        <w:t>Hetao</w:t>
      </w:r>
      <w:proofErr w:type="spellEnd"/>
      <w:r w:rsidRPr="003108A5">
        <w:rPr>
          <w:rFonts w:ascii="Times New Roman" w:hAnsi="Times New Roman" w:cs="Times New Roman" w:hint="eastAsia"/>
          <w:sz w:val="24"/>
          <w:szCs w:val="24"/>
        </w:rPr>
        <w:t xml:space="preserve"> Colleg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3108A5">
        <w:rPr>
          <w:rFonts w:ascii="Times New Roman" w:hAnsi="Times New Roman" w:cs="Times New Roman" w:hint="eastAsia"/>
          <w:sz w:val="24"/>
          <w:szCs w:val="24"/>
        </w:rPr>
        <w:t>Bayannur</w:t>
      </w:r>
      <w:proofErr w:type="spellEnd"/>
      <w:r w:rsidRPr="003108A5">
        <w:rPr>
          <w:rFonts w:ascii="Times New Roman" w:hAnsi="Times New Roman" w:cs="Times New Roman" w:hint="eastAsia"/>
          <w:sz w:val="24"/>
          <w:szCs w:val="24"/>
        </w:rPr>
        <w:t xml:space="preserve"> 015000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108A5">
        <w:rPr>
          <w:rFonts w:ascii="Times New Roman" w:hAnsi="Times New Roman" w:cs="Times New Roman" w:hint="eastAsia"/>
          <w:sz w:val="24"/>
          <w:szCs w:val="24"/>
        </w:rPr>
        <w:t>China</w:t>
      </w:r>
    </w:p>
    <w:p w14:paraId="2F1276A6" w14:textId="77777777" w:rsidR="00C54DB3" w:rsidRDefault="00C54DB3" w:rsidP="00C54DB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5E8569" w14:textId="77777777" w:rsidR="00C54DB3" w:rsidRDefault="00C54DB3" w:rsidP="00C54DB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30F572" w14:textId="77777777" w:rsidR="00C54DB3" w:rsidRDefault="00C54DB3" w:rsidP="00C54DB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44EA43" w14:textId="77777777" w:rsidR="00C54DB3" w:rsidRDefault="00C54DB3" w:rsidP="00C54DB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C1A270" w14:textId="77777777" w:rsidR="006B4C02" w:rsidRPr="00C54DB3" w:rsidRDefault="006B4C02">
      <w:pPr>
        <w:rPr>
          <w:rFonts w:ascii="Times New Roman" w:hAnsi="Times New Roman" w:cs="Times New Roman"/>
          <w:b/>
          <w:bCs/>
          <w:sz w:val="24"/>
          <w:szCs w:val="24"/>
        </w:rPr>
        <w:sectPr w:rsidR="006B4C02" w:rsidRPr="00C54DB3" w:rsidSect="007719A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155452A" w14:textId="44FD5588" w:rsidR="007B3DCC" w:rsidRPr="007B3DCC" w:rsidRDefault="007B3DCC" w:rsidP="007B3DCC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7B3DC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ure:</w:t>
      </w:r>
    </w:p>
    <w:p w14:paraId="350F5323" w14:textId="6A0EB57C" w:rsidR="00B80932" w:rsidRPr="00B80932" w:rsidRDefault="00B80932" w:rsidP="007B3DCC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7B3DCC">
        <w:rPr>
          <w:rFonts w:ascii="Times New Roman" w:hAnsi="Times New Roman" w:cs="Times New Roman" w:hint="eastAsia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80932">
        <w:rPr>
          <w:rFonts w:ascii="Times New Roman" w:hAnsi="Times New Roman" w:cs="Times New Roman" w:hint="eastAsia"/>
          <w:sz w:val="24"/>
          <w:szCs w:val="24"/>
        </w:rPr>
        <w:t>100-grain weight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B80932">
        <w:rPr>
          <w:rFonts w:ascii="Times New Roman" w:hAnsi="Times New Roman" w:cs="Times New Roman" w:hint="eastAsia"/>
          <w:i/>
          <w:iCs/>
          <w:sz w:val="24"/>
          <w:szCs w:val="24"/>
        </w:rPr>
        <w:t>Phragmites australis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eeds </w:t>
      </w:r>
      <w:r w:rsidRPr="00B80932">
        <w:rPr>
          <w:rFonts w:ascii="Times New Roman" w:hAnsi="Times New Roman" w:cs="Times New Roman" w:hint="eastAsia"/>
          <w:sz w:val="24"/>
          <w:szCs w:val="24"/>
        </w:rPr>
        <w:t>in different</w:t>
      </w:r>
      <w:r>
        <w:rPr>
          <w:rFonts w:ascii="Times New Roman" w:hAnsi="Times New Roman" w:cs="Times New Roman" w:hint="eastAsia"/>
          <w:sz w:val="24"/>
          <w:szCs w:val="24"/>
        </w:rPr>
        <w:t xml:space="preserve"> sample plot (ns: not significant).</w:t>
      </w:r>
    </w:p>
    <w:p w14:paraId="27F52C39" w14:textId="77777777" w:rsidR="00B80932" w:rsidRDefault="00B80932" w:rsidP="007B3D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093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AE5DA1" wp14:editId="6EBF950F">
            <wp:extent cx="3810000" cy="2906280"/>
            <wp:effectExtent l="0" t="0" r="0" b="8890"/>
            <wp:docPr id="11851263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4434" cy="2909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B5A72A" w14:textId="77777777" w:rsidR="00B80932" w:rsidRDefault="00B80932" w:rsidP="006B4C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33A9E5" w14:textId="77777777" w:rsidR="00B80932" w:rsidRDefault="00B80932" w:rsidP="006B4C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7FD93C" w14:textId="77777777" w:rsidR="00B80932" w:rsidRDefault="00B80932" w:rsidP="006B4C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0AC3C8" w14:textId="77777777" w:rsidR="00B80932" w:rsidRDefault="00B80932" w:rsidP="006B4C02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09CE111F" w14:textId="194D8F19" w:rsidR="006B4C02" w:rsidRDefault="006B4C02" w:rsidP="006B4C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s:</w:t>
      </w:r>
    </w:p>
    <w:p w14:paraId="5BA53DE7" w14:textId="45668A22" w:rsidR="00F04DA3" w:rsidRDefault="00F04DA3" w:rsidP="006B4C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C02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6B4C02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1800A5" w:rsidRPr="006B4C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B4C0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B4C02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6B4C02">
        <w:rPr>
          <w:rFonts w:ascii="Times New Roman" w:hAnsi="Times New Roman" w:cs="Times New Roman"/>
          <w:sz w:val="24"/>
          <w:szCs w:val="24"/>
        </w:rPr>
        <w:t>E</w:t>
      </w:r>
      <w:r w:rsidRPr="006B4C02">
        <w:rPr>
          <w:rFonts w:ascii="Times New Roman" w:hAnsi="Times New Roman" w:cs="Times New Roman"/>
          <w:sz w:val="24"/>
          <w:szCs w:val="24"/>
        </w:rPr>
        <w:t xml:space="preserve">ffects of salt stress on germination of reed seeds </w:t>
      </w:r>
      <w:r w:rsidR="002A6F25" w:rsidRPr="006B4C02">
        <w:rPr>
          <w:rFonts w:ascii="Times New Roman" w:hAnsi="Times New Roman" w:cs="Times New Roman"/>
          <w:sz w:val="24"/>
          <w:szCs w:val="24"/>
        </w:rPr>
        <w:t xml:space="preserve">stored at 4℃ from </w:t>
      </w:r>
      <w:r w:rsidRPr="006B4C02">
        <w:rPr>
          <w:rFonts w:ascii="Times New Roman" w:hAnsi="Times New Roman" w:cs="Times New Roman"/>
          <w:sz w:val="24"/>
          <w:szCs w:val="24"/>
        </w:rPr>
        <w:t>different tid</w:t>
      </w:r>
      <w:r w:rsidR="0093209E" w:rsidRPr="006B4C02">
        <w:rPr>
          <w:rFonts w:ascii="Times New Roman" w:hAnsi="Times New Roman" w:cs="Times New Roman"/>
          <w:sz w:val="24"/>
          <w:szCs w:val="24"/>
        </w:rPr>
        <w:t>al</w:t>
      </w:r>
      <w:r w:rsidRPr="006B4C02">
        <w:rPr>
          <w:rFonts w:ascii="Times New Roman" w:hAnsi="Times New Roman" w:cs="Times New Roman"/>
          <w:sz w:val="24"/>
          <w:szCs w:val="24"/>
        </w:rPr>
        <w:t xml:space="preserve"> levels</w:t>
      </w:r>
      <w:r w:rsidR="006B4C02" w:rsidRPr="006B4C02">
        <w:rPr>
          <w:rFonts w:ascii="Times New Roman" w:hAnsi="Times New Roman" w:cs="Times New Roman"/>
          <w:sz w:val="24"/>
          <w:szCs w:val="24"/>
        </w:rPr>
        <w:t>. (Different lowercase letters indicate significant differences between different tidal levels groups, ns, no significant; P&lt;0.05.)</w:t>
      </w:r>
    </w:p>
    <w:p w14:paraId="407B5B50" w14:textId="0F157642" w:rsidR="006B4C02" w:rsidRPr="006B4C02" w:rsidRDefault="006B4C02" w:rsidP="006B4C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C0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B4C02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6B4C02">
        <w:rPr>
          <w:rFonts w:ascii="Times New Roman" w:hAnsi="Times New Roman" w:cs="Times New Roman"/>
          <w:sz w:val="24"/>
          <w:szCs w:val="24"/>
        </w:rPr>
        <w:t xml:space="preserve">ffects of salt stress on germination of reed seeds stored at </w:t>
      </w:r>
      <w:r w:rsidRPr="006B4C02">
        <w:rPr>
          <w:rFonts w:ascii="Times New Roman" w:hAnsi="Times New Roman" w:cs="Times New Roman" w:hint="eastAsia"/>
          <w:sz w:val="24"/>
          <w:szCs w:val="24"/>
        </w:rPr>
        <w:t>room</w:t>
      </w:r>
      <w:r w:rsidRPr="006B4C02">
        <w:rPr>
          <w:rFonts w:ascii="Times New Roman" w:hAnsi="Times New Roman" w:cs="Times New Roman"/>
          <w:sz w:val="24"/>
          <w:szCs w:val="24"/>
        </w:rPr>
        <w:t xml:space="preserve"> temperature from different tidal level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20F997A" w14:textId="77777777" w:rsidR="006B4C02" w:rsidRPr="006B4C02" w:rsidRDefault="006B4C02" w:rsidP="006B4C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AA37A1" w14:textId="77777777" w:rsidR="006B4C02" w:rsidRDefault="006B4C02" w:rsidP="006B4C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EDB81F" w14:textId="77777777" w:rsidR="006B4C02" w:rsidRDefault="006B4C02" w:rsidP="006B4C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22B5A0" w14:textId="77777777" w:rsidR="006B4C02" w:rsidRDefault="006B4C02" w:rsidP="006B4C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B68C02" w14:textId="77777777" w:rsidR="006B4C02" w:rsidRDefault="006B4C02" w:rsidP="006B4C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A8FDFD" w14:textId="77777777" w:rsidR="006B4C02" w:rsidRDefault="006B4C02" w:rsidP="006B4C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338F1A" w14:textId="77777777" w:rsidR="006B4C02" w:rsidRDefault="006B4C02" w:rsidP="006B4C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29FC97" w14:textId="77777777" w:rsidR="006B4C02" w:rsidRDefault="006B4C02" w:rsidP="006B4C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35F922" w14:textId="77777777" w:rsidR="006B4C02" w:rsidRDefault="006B4C02" w:rsidP="006B4C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310048" w14:textId="1348518A" w:rsidR="006B4C02" w:rsidRPr="006B4C02" w:rsidRDefault="006B4C02" w:rsidP="006B4C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4C0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6B4C02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B4C02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3247"/>
        <w:gridCol w:w="2353"/>
        <w:gridCol w:w="2122"/>
        <w:gridCol w:w="2088"/>
        <w:gridCol w:w="2158"/>
      </w:tblGrid>
      <w:tr w:rsidR="00421D1C" w:rsidRPr="006B4C02" w14:paraId="06C52634" w14:textId="77777777" w:rsidTr="006B4C02">
        <w:trPr>
          <w:trHeight w:val="417"/>
        </w:trPr>
        <w:tc>
          <w:tcPr>
            <w:tcW w:w="713" w:type="pct"/>
            <w:tcBorders>
              <w:bottom w:val="nil"/>
            </w:tcBorders>
          </w:tcPr>
          <w:p w14:paraId="7BE8CEBB" w14:textId="77777777" w:rsidR="00421D1C" w:rsidRPr="006B4C02" w:rsidRDefault="00421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5089557"/>
          </w:p>
        </w:tc>
        <w:tc>
          <w:tcPr>
            <w:tcW w:w="1163" w:type="pct"/>
            <w:tcBorders>
              <w:bottom w:val="nil"/>
            </w:tcBorders>
          </w:tcPr>
          <w:p w14:paraId="20B12B4A" w14:textId="56A99CCD" w:rsidR="00421D1C" w:rsidRPr="006B4C02" w:rsidRDefault="00421D1C" w:rsidP="004249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</w:t>
            </w:r>
            <w:r w:rsidR="003E61E4" w:rsidRPr="006B4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6B4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 concentration</w:t>
            </w:r>
            <w:r w:rsidR="00424978" w:rsidRPr="006B4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/</w:t>
            </w:r>
            <w:r w:rsidRPr="006B4C0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‰</w:t>
            </w:r>
          </w:p>
        </w:tc>
        <w:tc>
          <w:tcPr>
            <w:tcW w:w="3124" w:type="pct"/>
            <w:gridSpan w:val="4"/>
            <w:tcBorders>
              <w:bottom w:val="single" w:sz="12" w:space="0" w:color="auto"/>
            </w:tcBorders>
          </w:tcPr>
          <w:p w14:paraId="6721624E" w14:textId="45D2E941" w:rsidR="00421D1C" w:rsidRPr="006B4C02" w:rsidRDefault="00421D1C" w:rsidP="00421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6B4C0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dal</w:t>
            </w:r>
            <w:r w:rsidRPr="006B4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evel</w:t>
            </w:r>
          </w:p>
        </w:tc>
      </w:tr>
      <w:tr w:rsidR="0093209E" w:rsidRPr="006B4C02" w14:paraId="250964E3" w14:textId="77777777" w:rsidTr="00426376">
        <w:tc>
          <w:tcPr>
            <w:tcW w:w="713" w:type="pct"/>
            <w:tcBorders>
              <w:top w:val="nil"/>
              <w:bottom w:val="single" w:sz="12" w:space="0" w:color="auto"/>
            </w:tcBorders>
          </w:tcPr>
          <w:p w14:paraId="5C515BEC" w14:textId="4E9D24E6" w:rsidR="0093209E" w:rsidRPr="006B4C02" w:rsidRDefault="009320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pct"/>
            <w:tcBorders>
              <w:top w:val="nil"/>
              <w:bottom w:val="single" w:sz="12" w:space="0" w:color="auto"/>
            </w:tcBorders>
          </w:tcPr>
          <w:p w14:paraId="54574087" w14:textId="2D4FC98E" w:rsidR="0093209E" w:rsidRPr="006B4C02" w:rsidRDefault="009320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tcBorders>
              <w:top w:val="single" w:sz="12" w:space="0" w:color="auto"/>
              <w:bottom w:val="single" w:sz="12" w:space="0" w:color="auto"/>
            </w:tcBorders>
          </w:tcPr>
          <w:p w14:paraId="32535841" w14:textId="6820E59E" w:rsidR="0093209E" w:rsidRPr="006B4C02" w:rsidRDefault="0093209E" w:rsidP="00421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</w:p>
        </w:tc>
        <w:tc>
          <w:tcPr>
            <w:tcW w:w="760" w:type="pct"/>
            <w:tcBorders>
              <w:top w:val="single" w:sz="12" w:space="0" w:color="auto"/>
              <w:bottom w:val="single" w:sz="12" w:space="0" w:color="auto"/>
            </w:tcBorders>
          </w:tcPr>
          <w:p w14:paraId="426D8DF4" w14:textId="5115BBFC" w:rsidR="0093209E" w:rsidRPr="006B4C02" w:rsidRDefault="0093209E" w:rsidP="00421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748" w:type="pct"/>
            <w:tcBorders>
              <w:top w:val="single" w:sz="12" w:space="0" w:color="auto"/>
              <w:bottom w:val="single" w:sz="12" w:space="0" w:color="auto"/>
            </w:tcBorders>
          </w:tcPr>
          <w:p w14:paraId="7FEBA965" w14:textId="49D9875E" w:rsidR="0093209E" w:rsidRPr="006B4C02" w:rsidRDefault="0093209E" w:rsidP="00421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773" w:type="pct"/>
            <w:tcBorders>
              <w:top w:val="single" w:sz="12" w:space="0" w:color="auto"/>
              <w:bottom w:val="single" w:sz="12" w:space="0" w:color="auto"/>
            </w:tcBorders>
          </w:tcPr>
          <w:p w14:paraId="0ECE8D24" w14:textId="3EB826EE" w:rsidR="0093209E" w:rsidRPr="006B4C02" w:rsidRDefault="0093209E" w:rsidP="00421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6B4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421D1C" w:rsidRPr="006B4C02" w14:paraId="70FB572A" w14:textId="77777777" w:rsidTr="00426376">
        <w:tc>
          <w:tcPr>
            <w:tcW w:w="713" w:type="pct"/>
            <w:vMerge w:val="restart"/>
            <w:tcBorders>
              <w:top w:val="single" w:sz="12" w:space="0" w:color="auto"/>
            </w:tcBorders>
          </w:tcPr>
          <w:p w14:paraId="74A30CCF" w14:textId="218EB24F" w:rsidR="00421D1C" w:rsidRPr="006B4C02" w:rsidRDefault="00421D1C" w:rsidP="00421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Germination index</w:t>
            </w:r>
          </w:p>
        </w:tc>
        <w:tc>
          <w:tcPr>
            <w:tcW w:w="1163" w:type="pct"/>
            <w:tcBorders>
              <w:top w:val="single" w:sz="12" w:space="0" w:color="auto"/>
            </w:tcBorders>
          </w:tcPr>
          <w:p w14:paraId="747024E4" w14:textId="38405E07" w:rsidR="00421D1C" w:rsidRPr="006B4C02" w:rsidRDefault="00421D1C" w:rsidP="00421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43" w:type="pct"/>
            <w:tcBorders>
              <w:top w:val="single" w:sz="12" w:space="0" w:color="auto"/>
            </w:tcBorders>
          </w:tcPr>
          <w:p w14:paraId="0D442329" w14:textId="65A1DB0E" w:rsidR="00421D1C" w:rsidRPr="006B4C02" w:rsidRDefault="007C6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5083</w:t>
            </w:r>
            <w:r w:rsidR="00F14186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1912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60" w:type="pct"/>
            <w:tcBorders>
              <w:top w:val="single" w:sz="12" w:space="0" w:color="auto"/>
            </w:tcBorders>
          </w:tcPr>
          <w:p w14:paraId="0A0597C4" w14:textId="77142F11" w:rsidR="00421D1C" w:rsidRPr="006B4C02" w:rsidRDefault="007C6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  <w:r w:rsidR="00F14186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14743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48" w:type="pct"/>
            <w:tcBorders>
              <w:top w:val="single" w:sz="12" w:space="0" w:color="auto"/>
            </w:tcBorders>
          </w:tcPr>
          <w:p w14:paraId="139BF2B4" w14:textId="4432DA5A" w:rsidR="00421D1C" w:rsidRPr="006B4C02" w:rsidRDefault="007C6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1043</w:t>
            </w:r>
            <w:r w:rsidR="00F14186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340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773" w:type="pct"/>
            <w:tcBorders>
              <w:top w:val="single" w:sz="12" w:space="0" w:color="auto"/>
            </w:tcBorders>
          </w:tcPr>
          <w:p w14:paraId="60BA9537" w14:textId="52E1F3DB" w:rsidR="00421D1C" w:rsidRPr="006B4C02" w:rsidRDefault="007C6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1498</w:t>
            </w:r>
            <w:r w:rsidR="00F14186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227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421D1C" w:rsidRPr="006B4C02" w14:paraId="5FA7C4C5" w14:textId="77777777" w:rsidTr="00426376">
        <w:tc>
          <w:tcPr>
            <w:tcW w:w="713" w:type="pct"/>
            <w:vMerge/>
          </w:tcPr>
          <w:p w14:paraId="1DF71AA4" w14:textId="77777777" w:rsidR="00421D1C" w:rsidRPr="006B4C02" w:rsidRDefault="00421D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pct"/>
          </w:tcPr>
          <w:p w14:paraId="754BCD95" w14:textId="2E2F4CF3" w:rsidR="00421D1C" w:rsidRPr="006B4C02" w:rsidRDefault="00421D1C" w:rsidP="00421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43" w:type="pct"/>
          </w:tcPr>
          <w:p w14:paraId="781AB98C" w14:textId="0D5D82C1" w:rsidR="00421D1C" w:rsidRPr="006B4C02" w:rsidRDefault="00632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3243</w:t>
            </w:r>
            <w:r w:rsidR="00F14186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1290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60" w:type="pct"/>
          </w:tcPr>
          <w:p w14:paraId="344D29C5" w14:textId="151D3027" w:rsidR="00421D1C" w:rsidRPr="006B4C02" w:rsidRDefault="00632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2604</w:t>
            </w:r>
            <w:r w:rsidR="00F14186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1386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48" w:type="pct"/>
          </w:tcPr>
          <w:p w14:paraId="0F48326D" w14:textId="1BCCF4FA" w:rsidR="00421D1C" w:rsidRPr="006B4C02" w:rsidRDefault="00632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  <w:r w:rsidR="00F14186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149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73" w:type="pct"/>
          </w:tcPr>
          <w:p w14:paraId="5FC33A7D" w14:textId="4154F04D" w:rsidR="00421D1C" w:rsidRPr="006B4C02" w:rsidRDefault="00632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642</w:t>
            </w:r>
            <w:r w:rsidR="00F14186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234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421D1C" w:rsidRPr="006B4C02" w14:paraId="69D2EE21" w14:textId="77777777" w:rsidTr="00426376">
        <w:tc>
          <w:tcPr>
            <w:tcW w:w="713" w:type="pct"/>
            <w:vMerge/>
          </w:tcPr>
          <w:p w14:paraId="4434D6C9" w14:textId="77777777" w:rsidR="00421D1C" w:rsidRPr="006B4C02" w:rsidRDefault="00421D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pct"/>
          </w:tcPr>
          <w:p w14:paraId="4234A0F8" w14:textId="2BC5D6F4" w:rsidR="00421D1C" w:rsidRPr="006B4C02" w:rsidRDefault="00421D1C" w:rsidP="00421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3" w:type="pct"/>
          </w:tcPr>
          <w:p w14:paraId="7810170B" w14:textId="222F2228" w:rsidR="00421D1C" w:rsidRPr="006B4C02" w:rsidRDefault="00632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1251</w:t>
            </w:r>
            <w:r w:rsidR="00F14186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60" w:type="pct"/>
          </w:tcPr>
          <w:p w14:paraId="1C50EFBE" w14:textId="4F6D3AC9" w:rsidR="00421D1C" w:rsidRPr="006B4C02" w:rsidRDefault="00632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1444</w:t>
            </w:r>
            <w:r w:rsidR="00F14186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692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48" w:type="pct"/>
          </w:tcPr>
          <w:p w14:paraId="680A117B" w14:textId="6DEF7C18" w:rsidR="00421D1C" w:rsidRPr="006B4C02" w:rsidRDefault="00632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116</w:t>
            </w:r>
            <w:r w:rsidR="00F14186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773" w:type="pct"/>
          </w:tcPr>
          <w:p w14:paraId="654D8422" w14:textId="72938858" w:rsidR="00421D1C" w:rsidRPr="006B4C02" w:rsidRDefault="00632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233</w:t>
            </w:r>
            <w:r w:rsidR="00F14186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050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421D1C" w:rsidRPr="006B4C02" w14:paraId="530CB72F" w14:textId="77777777" w:rsidTr="00426376">
        <w:tc>
          <w:tcPr>
            <w:tcW w:w="713" w:type="pct"/>
            <w:vMerge/>
          </w:tcPr>
          <w:p w14:paraId="1774BA47" w14:textId="77777777" w:rsidR="00421D1C" w:rsidRPr="006B4C02" w:rsidRDefault="00421D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pct"/>
          </w:tcPr>
          <w:p w14:paraId="5C0669C3" w14:textId="3A20B7FC" w:rsidR="00421D1C" w:rsidRPr="006B4C02" w:rsidRDefault="00421D1C" w:rsidP="00421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3" w:type="pct"/>
          </w:tcPr>
          <w:p w14:paraId="7D144EC1" w14:textId="576DD159" w:rsidR="00421D1C" w:rsidRPr="006B4C02" w:rsidRDefault="00632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651</w:t>
            </w:r>
            <w:r w:rsidR="00F14186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516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60" w:type="pct"/>
          </w:tcPr>
          <w:p w14:paraId="0F1E380E" w14:textId="2C74FE29" w:rsidR="00421D1C" w:rsidRPr="006B4C02" w:rsidRDefault="00F14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646</w:t>
            </w:r>
            <w:r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081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48" w:type="pct"/>
          </w:tcPr>
          <w:p w14:paraId="155920F8" w14:textId="177896EA" w:rsidR="00421D1C" w:rsidRPr="006B4C02" w:rsidRDefault="00F14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074</w:t>
            </w:r>
            <w:r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128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73" w:type="pct"/>
          </w:tcPr>
          <w:p w14:paraId="17528032" w14:textId="20E29806" w:rsidR="00421D1C" w:rsidRPr="006B4C02" w:rsidRDefault="00F14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267</w:t>
            </w:r>
            <w:r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095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21D1C" w:rsidRPr="006B4C02" w14:paraId="269C0C90" w14:textId="77777777" w:rsidTr="00426376">
        <w:tc>
          <w:tcPr>
            <w:tcW w:w="713" w:type="pct"/>
            <w:vMerge/>
          </w:tcPr>
          <w:p w14:paraId="0999A91D" w14:textId="77777777" w:rsidR="00421D1C" w:rsidRPr="006B4C02" w:rsidRDefault="00421D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pct"/>
          </w:tcPr>
          <w:p w14:paraId="29DC68AE" w14:textId="741AE60B" w:rsidR="00421D1C" w:rsidRPr="006B4C02" w:rsidRDefault="00421D1C" w:rsidP="00421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3" w:type="pct"/>
          </w:tcPr>
          <w:p w14:paraId="07A8B68D" w14:textId="2B0515C1" w:rsidR="00421D1C" w:rsidRPr="006B4C02" w:rsidRDefault="00F14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187</w:t>
            </w:r>
            <w:r w:rsidR="0042497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266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60" w:type="pct"/>
          </w:tcPr>
          <w:p w14:paraId="6E7002CE" w14:textId="77F6D78B" w:rsidR="00421D1C" w:rsidRPr="006B4C02" w:rsidRDefault="00F14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48" w:type="pct"/>
          </w:tcPr>
          <w:p w14:paraId="5A2892E5" w14:textId="53B7ED99" w:rsidR="00421D1C" w:rsidRPr="006B4C02" w:rsidRDefault="00F14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73" w:type="pct"/>
          </w:tcPr>
          <w:p w14:paraId="619830FC" w14:textId="2FEEE1FE" w:rsidR="00421D1C" w:rsidRPr="006B4C02" w:rsidRDefault="00F14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051</w:t>
            </w:r>
            <w:r w:rsidR="0042497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087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21D1C" w:rsidRPr="006B4C02" w14:paraId="4A7B8537" w14:textId="77777777" w:rsidTr="00426376">
        <w:tc>
          <w:tcPr>
            <w:tcW w:w="713" w:type="pct"/>
            <w:vMerge w:val="restart"/>
          </w:tcPr>
          <w:p w14:paraId="52B8BD3B" w14:textId="4481CD46" w:rsidR="00421D1C" w:rsidRPr="006B4C02" w:rsidRDefault="00421D1C" w:rsidP="00421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Germination speed</w:t>
            </w:r>
          </w:p>
        </w:tc>
        <w:tc>
          <w:tcPr>
            <w:tcW w:w="1163" w:type="pct"/>
          </w:tcPr>
          <w:p w14:paraId="4B9AC20F" w14:textId="42ACC4A8" w:rsidR="00421D1C" w:rsidRPr="006B4C02" w:rsidRDefault="00421D1C" w:rsidP="00421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43" w:type="pct"/>
          </w:tcPr>
          <w:p w14:paraId="0B1399D0" w14:textId="7D205F75" w:rsidR="00421D1C" w:rsidRPr="006B4C02" w:rsidRDefault="007C6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10.4946</w:t>
            </w:r>
            <w:r w:rsidR="0042497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1.7814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60" w:type="pct"/>
          </w:tcPr>
          <w:p w14:paraId="0A00644F" w14:textId="1F47317B" w:rsidR="00421D1C" w:rsidRPr="006B4C02" w:rsidRDefault="007C6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7.3596</w:t>
            </w:r>
            <w:r w:rsidR="0042497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8283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48" w:type="pct"/>
          </w:tcPr>
          <w:p w14:paraId="4C14D076" w14:textId="08423B98" w:rsidR="00421D1C" w:rsidRPr="006B4C02" w:rsidRDefault="007C6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1.4922</w:t>
            </w:r>
            <w:r w:rsidR="0042497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2487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73" w:type="pct"/>
          </w:tcPr>
          <w:p w14:paraId="558E2DAF" w14:textId="7A608F82" w:rsidR="00421D1C" w:rsidRPr="006B4C02" w:rsidRDefault="007C6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3.1768</w:t>
            </w:r>
            <w:r w:rsidR="0042497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6286</w:t>
            </w:r>
            <w:r w:rsidR="00702A9A" w:rsidRPr="006B4C0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421D1C" w:rsidRPr="006B4C02" w14:paraId="17239B9E" w14:textId="77777777" w:rsidTr="00426376">
        <w:tc>
          <w:tcPr>
            <w:tcW w:w="713" w:type="pct"/>
            <w:vMerge/>
          </w:tcPr>
          <w:p w14:paraId="1B928C8B" w14:textId="77777777" w:rsidR="00421D1C" w:rsidRPr="006B4C02" w:rsidRDefault="00421D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pct"/>
          </w:tcPr>
          <w:p w14:paraId="7FB2655F" w14:textId="1AD3C22B" w:rsidR="00421D1C" w:rsidRPr="006B4C02" w:rsidRDefault="00421D1C" w:rsidP="00421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43" w:type="pct"/>
          </w:tcPr>
          <w:p w14:paraId="79E7D7E8" w14:textId="5DFAFD3E" w:rsidR="00421D1C" w:rsidRPr="006B4C02" w:rsidRDefault="00632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6.8445</w:t>
            </w:r>
            <w:r w:rsidR="0042497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2.1008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60" w:type="pct"/>
          </w:tcPr>
          <w:p w14:paraId="4E52DCC9" w14:textId="0941F336" w:rsidR="00421D1C" w:rsidRPr="006B4C02" w:rsidRDefault="00632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2.6244</w:t>
            </w:r>
            <w:r w:rsidR="0042497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3975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48" w:type="pct"/>
          </w:tcPr>
          <w:p w14:paraId="5BECEE73" w14:textId="6FF4EC9D" w:rsidR="00421D1C" w:rsidRPr="006B4C02" w:rsidRDefault="00632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1.2005</w:t>
            </w:r>
            <w:r w:rsidR="0042497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1501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73" w:type="pct"/>
          </w:tcPr>
          <w:p w14:paraId="2B848D0B" w14:textId="656E5DF1" w:rsidR="00421D1C" w:rsidRPr="006B4C02" w:rsidRDefault="00632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1.0013</w:t>
            </w:r>
            <w:r w:rsidR="0042497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3092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421D1C" w:rsidRPr="006B4C02" w14:paraId="5E9C0CAF" w14:textId="77777777" w:rsidTr="00426376">
        <w:tc>
          <w:tcPr>
            <w:tcW w:w="713" w:type="pct"/>
            <w:vMerge/>
          </w:tcPr>
          <w:p w14:paraId="30DEC0FF" w14:textId="77777777" w:rsidR="00421D1C" w:rsidRPr="006B4C02" w:rsidRDefault="00421D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pct"/>
          </w:tcPr>
          <w:p w14:paraId="4C15ADDA" w14:textId="70A689B8" w:rsidR="00421D1C" w:rsidRPr="006B4C02" w:rsidRDefault="00421D1C" w:rsidP="00421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3" w:type="pct"/>
          </w:tcPr>
          <w:p w14:paraId="76BB5989" w14:textId="00D2298A" w:rsidR="00421D1C" w:rsidRPr="006B4C02" w:rsidRDefault="00632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1.8555</w:t>
            </w:r>
            <w:r w:rsidR="0042497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1.2386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60" w:type="pct"/>
          </w:tcPr>
          <w:p w14:paraId="0C66D8B4" w14:textId="421C0295" w:rsidR="00421D1C" w:rsidRPr="006B4C02" w:rsidRDefault="00632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1.3737</w:t>
            </w:r>
            <w:r w:rsidR="0042497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1703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48" w:type="pct"/>
          </w:tcPr>
          <w:p w14:paraId="609435A6" w14:textId="22263E4B" w:rsidR="00421D1C" w:rsidRPr="006B4C02" w:rsidRDefault="00632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1212</w:t>
            </w:r>
            <w:r w:rsidR="0042497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461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73" w:type="pct"/>
          </w:tcPr>
          <w:p w14:paraId="30DB0D5A" w14:textId="5616E029" w:rsidR="00421D1C" w:rsidRPr="006B4C02" w:rsidRDefault="00632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3935</w:t>
            </w:r>
            <w:r w:rsidR="0042497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335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421D1C" w:rsidRPr="006B4C02" w14:paraId="2EC856C2" w14:textId="77777777" w:rsidTr="00426376">
        <w:tc>
          <w:tcPr>
            <w:tcW w:w="713" w:type="pct"/>
            <w:vMerge/>
          </w:tcPr>
          <w:p w14:paraId="4F9FCC27" w14:textId="77777777" w:rsidR="00421D1C" w:rsidRPr="006B4C02" w:rsidRDefault="00421D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pct"/>
          </w:tcPr>
          <w:p w14:paraId="239F915C" w14:textId="49FF5F86" w:rsidR="00421D1C" w:rsidRPr="006B4C02" w:rsidRDefault="00421D1C" w:rsidP="00421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3" w:type="pct"/>
          </w:tcPr>
          <w:p w14:paraId="3B982C98" w14:textId="199049D5" w:rsidR="00421D1C" w:rsidRPr="006B4C02" w:rsidRDefault="00F14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5846</w:t>
            </w:r>
            <w:r w:rsidR="0042497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2690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60" w:type="pct"/>
          </w:tcPr>
          <w:p w14:paraId="57F3A992" w14:textId="479BEF29" w:rsidR="00421D1C" w:rsidRPr="006B4C02" w:rsidRDefault="00F14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3485</w:t>
            </w:r>
            <w:r w:rsidR="0042497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850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48" w:type="pct"/>
          </w:tcPr>
          <w:p w14:paraId="39BD2486" w14:textId="30309572" w:rsidR="00421D1C" w:rsidRPr="006B4C02" w:rsidRDefault="00F14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  <w:r w:rsidR="0042497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641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73" w:type="pct"/>
          </w:tcPr>
          <w:p w14:paraId="282F0465" w14:textId="46A2572A" w:rsidR="00421D1C" w:rsidRPr="006B4C02" w:rsidRDefault="00F14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1337</w:t>
            </w:r>
            <w:r w:rsidR="0042497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089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421D1C" w:rsidRPr="006B4C02" w14:paraId="0B9A5066" w14:textId="77777777" w:rsidTr="00426376">
        <w:tc>
          <w:tcPr>
            <w:tcW w:w="713" w:type="pct"/>
            <w:vMerge/>
          </w:tcPr>
          <w:p w14:paraId="7280B64B" w14:textId="77777777" w:rsidR="00421D1C" w:rsidRPr="006B4C02" w:rsidRDefault="00421D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pct"/>
          </w:tcPr>
          <w:p w14:paraId="56B50F91" w14:textId="3D8901D3" w:rsidR="00E1450A" w:rsidRPr="006B4C02" w:rsidRDefault="00421D1C" w:rsidP="00E145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3" w:type="pct"/>
          </w:tcPr>
          <w:p w14:paraId="7B230543" w14:textId="4C1D06FA" w:rsidR="00421D1C" w:rsidRPr="006B4C02" w:rsidRDefault="00F14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2031</w:t>
            </w:r>
            <w:r w:rsidR="0042497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3265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60" w:type="pct"/>
          </w:tcPr>
          <w:p w14:paraId="098DE882" w14:textId="3D24B30B" w:rsidR="00421D1C" w:rsidRPr="006B4C02" w:rsidRDefault="00F14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48" w:type="pct"/>
          </w:tcPr>
          <w:p w14:paraId="241D7ECC" w14:textId="43F574A1" w:rsidR="00421D1C" w:rsidRPr="006B4C02" w:rsidRDefault="00F14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73" w:type="pct"/>
          </w:tcPr>
          <w:p w14:paraId="1A961B19" w14:textId="5CF6D107" w:rsidR="00E1450A" w:rsidRPr="006B4C02" w:rsidRDefault="00F14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303</w:t>
            </w:r>
            <w:r w:rsidR="0042497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524</w:t>
            </w:r>
            <w:r w:rsidR="00424978" w:rsidRPr="006B4C0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E1450A" w:rsidRPr="006B4C02" w14:paraId="48DEB144" w14:textId="77777777" w:rsidTr="00426376">
        <w:tc>
          <w:tcPr>
            <w:tcW w:w="713" w:type="pct"/>
          </w:tcPr>
          <w:p w14:paraId="3D57E13F" w14:textId="77777777" w:rsidR="00E1450A" w:rsidRDefault="00D04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rmination</w:t>
            </w:r>
          </w:p>
          <w:p w14:paraId="4C894526" w14:textId="5551D167" w:rsidR="00D04E9B" w:rsidRPr="006B4C02" w:rsidRDefault="00D04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ential</w:t>
            </w:r>
          </w:p>
        </w:tc>
        <w:tc>
          <w:tcPr>
            <w:tcW w:w="1163" w:type="pct"/>
          </w:tcPr>
          <w:p w14:paraId="5704C15B" w14:textId="77777777" w:rsidR="00E1450A" w:rsidRDefault="00D04E9B" w:rsidP="00E145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  <w:p w14:paraId="492EA03D" w14:textId="7F8B5903" w:rsidR="00EE0253" w:rsidRPr="006B4C02" w:rsidRDefault="00EE0253" w:rsidP="00EE02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</w:tcPr>
          <w:p w14:paraId="1CC63168" w14:textId="3EDB4C36" w:rsidR="00E1450A" w:rsidRPr="006B4C02" w:rsidRDefault="00210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9</w:t>
            </w:r>
            <w:r w:rsidR="00D04E9B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="00D04E9B">
              <w:rPr>
                <w:rFonts w:ascii="Times New Roman" w:hAnsi="Times New Roman" w:cs="Times New Roman"/>
                <w:sz w:val="24"/>
                <w:szCs w:val="24"/>
              </w:rPr>
              <w:t>0.0586a</w:t>
            </w:r>
          </w:p>
        </w:tc>
        <w:tc>
          <w:tcPr>
            <w:tcW w:w="760" w:type="pct"/>
          </w:tcPr>
          <w:p w14:paraId="7A62362C" w14:textId="7E078DC1" w:rsidR="00E1450A" w:rsidRPr="006B4C02" w:rsidRDefault="00D04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D04E9B">
              <w:rPr>
                <w:rFonts w:ascii="Times New Roman" w:hAnsi="Times New Roman" w:cs="Times New Roman"/>
                <w:sz w:val="24"/>
                <w:szCs w:val="24"/>
              </w:rPr>
              <w:tab/>
              <w:t>0.03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48" w:type="pct"/>
          </w:tcPr>
          <w:p w14:paraId="24C53C8F" w14:textId="02D612AA" w:rsidR="00E1450A" w:rsidRPr="006B4C02" w:rsidRDefault="00D04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D04E9B">
              <w:rPr>
                <w:rFonts w:ascii="Times New Roman" w:hAnsi="Times New Roman" w:cs="Times New Roman"/>
                <w:sz w:val="24"/>
                <w:szCs w:val="24"/>
              </w:rPr>
              <w:tab/>
              <w:t>0.01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73" w:type="pct"/>
          </w:tcPr>
          <w:p w14:paraId="3DB0F61E" w14:textId="6996A673" w:rsidR="00E1450A" w:rsidRPr="006B4C02" w:rsidRDefault="00D04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D04E9B">
              <w:rPr>
                <w:rFonts w:ascii="Times New Roman" w:hAnsi="Times New Roman" w:cs="Times New Roman"/>
                <w:sz w:val="24"/>
                <w:szCs w:val="24"/>
              </w:rPr>
              <w:t>0.01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E1450A" w:rsidRPr="006B4C02" w14:paraId="4AA12E86" w14:textId="77777777" w:rsidTr="00426376">
        <w:tc>
          <w:tcPr>
            <w:tcW w:w="713" w:type="pct"/>
          </w:tcPr>
          <w:p w14:paraId="22436BC6" w14:textId="77777777" w:rsidR="00E1450A" w:rsidRPr="006B4C02" w:rsidRDefault="00E145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pct"/>
          </w:tcPr>
          <w:p w14:paraId="0F8A5E41" w14:textId="1FE2C54C" w:rsidR="00E1450A" w:rsidRPr="006B4C02" w:rsidRDefault="00D04E9B" w:rsidP="00E145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43" w:type="pct"/>
          </w:tcPr>
          <w:p w14:paraId="4A4E967D" w14:textId="537C6770" w:rsidR="00E1450A" w:rsidRPr="006B4C02" w:rsidRDefault="00D04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sz w:val="24"/>
                <w:szCs w:val="24"/>
              </w:rPr>
              <w:t>0.3052±0.04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60" w:type="pct"/>
          </w:tcPr>
          <w:p w14:paraId="43F02010" w14:textId="6699267A" w:rsidR="00E1450A" w:rsidRPr="006B4C02" w:rsidRDefault="00D04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sz w:val="24"/>
                <w:szCs w:val="24"/>
              </w:rPr>
              <w:t>0.0333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D04E9B">
              <w:rPr>
                <w:rFonts w:ascii="Times New Roman" w:hAnsi="Times New Roman" w:cs="Times New Roman"/>
                <w:sz w:val="24"/>
                <w:szCs w:val="24"/>
              </w:rPr>
              <w:tab/>
              <w:t>0.03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48" w:type="pct"/>
          </w:tcPr>
          <w:p w14:paraId="6E0AD9CE" w14:textId="1C65FAA7" w:rsidR="00E1450A" w:rsidRPr="006B4C02" w:rsidRDefault="00D04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sz w:val="24"/>
                <w:szCs w:val="24"/>
              </w:rPr>
              <w:t>0.0411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D04E9B">
              <w:rPr>
                <w:rFonts w:ascii="Times New Roman" w:hAnsi="Times New Roman" w:cs="Times New Roman"/>
                <w:sz w:val="24"/>
                <w:szCs w:val="24"/>
              </w:rPr>
              <w:tab/>
              <w:t>0.03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73" w:type="pct"/>
          </w:tcPr>
          <w:p w14:paraId="3152A56E" w14:textId="0F4D9477" w:rsidR="00E1450A" w:rsidRPr="006B4C02" w:rsidRDefault="00D04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D04E9B">
              <w:rPr>
                <w:rFonts w:ascii="Times New Roman" w:hAnsi="Times New Roman" w:cs="Times New Roman"/>
                <w:sz w:val="24"/>
                <w:szCs w:val="24"/>
              </w:rPr>
              <w:t>0.01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E1450A" w:rsidRPr="006B4C02" w14:paraId="79AD6435" w14:textId="77777777" w:rsidTr="00426376">
        <w:tc>
          <w:tcPr>
            <w:tcW w:w="713" w:type="pct"/>
          </w:tcPr>
          <w:p w14:paraId="2482A20C" w14:textId="77777777" w:rsidR="00E1450A" w:rsidRPr="006B4C02" w:rsidRDefault="00E145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pct"/>
          </w:tcPr>
          <w:p w14:paraId="428F7842" w14:textId="78BA8300" w:rsidR="00E1450A" w:rsidRPr="006B4C02" w:rsidRDefault="00D04E9B" w:rsidP="00E145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3" w:type="pct"/>
          </w:tcPr>
          <w:p w14:paraId="150543E9" w14:textId="3351D0CA" w:rsidR="00E1450A" w:rsidRPr="006B4C02" w:rsidRDefault="00D04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26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44ns</w:t>
            </w:r>
          </w:p>
        </w:tc>
        <w:tc>
          <w:tcPr>
            <w:tcW w:w="760" w:type="pct"/>
          </w:tcPr>
          <w:p w14:paraId="060B0383" w14:textId="40E3FDDD" w:rsidR="00E1450A" w:rsidRPr="006B4C02" w:rsidRDefault="00D04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D04E9B">
              <w:rPr>
                <w:rFonts w:ascii="Times New Roman" w:hAnsi="Times New Roman" w:cs="Times New Roman"/>
                <w:sz w:val="24"/>
                <w:szCs w:val="24"/>
              </w:rPr>
              <w:tab/>
              <w:t>0.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ns</w:t>
            </w:r>
          </w:p>
        </w:tc>
        <w:tc>
          <w:tcPr>
            <w:tcW w:w="748" w:type="pct"/>
          </w:tcPr>
          <w:p w14:paraId="6F925F1A" w14:textId="557C1901" w:rsidR="00E1450A" w:rsidRPr="006B4C02" w:rsidRDefault="00D04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D04E9B">
              <w:rPr>
                <w:rFonts w:ascii="Times New Roman" w:hAnsi="Times New Roman" w:cs="Times New Roman"/>
                <w:sz w:val="24"/>
                <w:szCs w:val="24"/>
              </w:rPr>
              <w:tab/>
              <w:t>0.01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73" w:type="pct"/>
          </w:tcPr>
          <w:p w14:paraId="5D575038" w14:textId="4033C341" w:rsidR="00E1450A" w:rsidRPr="006B4C02" w:rsidRDefault="00D04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E9B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D04E9B">
              <w:rPr>
                <w:rFonts w:ascii="Times New Roman" w:hAnsi="Times New Roman" w:cs="Times New Roman"/>
                <w:sz w:val="24"/>
                <w:szCs w:val="24"/>
              </w:rPr>
              <w:t>0.00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1450A" w:rsidRPr="006B4C02" w14:paraId="22C8AFA8" w14:textId="77777777" w:rsidTr="00426376">
        <w:tc>
          <w:tcPr>
            <w:tcW w:w="713" w:type="pct"/>
          </w:tcPr>
          <w:p w14:paraId="0BEA4CBA" w14:textId="77777777" w:rsidR="00E1450A" w:rsidRPr="006B4C02" w:rsidRDefault="00E145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pct"/>
          </w:tcPr>
          <w:p w14:paraId="368E3EA2" w14:textId="181AAA73" w:rsidR="00E1450A" w:rsidRPr="006B4C02" w:rsidRDefault="00D04E9B" w:rsidP="00E145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3" w:type="pct"/>
          </w:tcPr>
          <w:p w14:paraId="0A059623" w14:textId="67B47CB1" w:rsidR="00E1450A" w:rsidRPr="006B4C02" w:rsidRDefault="00D04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4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55ns</w:t>
            </w:r>
          </w:p>
        </w:tc>
        <w:tc>
          <w:tcPr>
            <w:tcW w:w="760" w:type="pct"/>
          </w:tcPr>
          <w:p w14:paraId="135D628F" w14:textId="0BB9EE02" w:rsidR="00E1450A" w:rsidRPr="006B4C02" w:rsidRDefault="00D04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48" w:type="pct"/>
          </w:tcPr>
          <w:p w14:paraId="009AB104" w14:textId="11BAC68C" w:rsidR="00E1450A" w:rsidRPr="006B4C02" w:rsidRDefault="00D04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73" w:type="pct"/>
          </w:tcPr>
          <w:p w14:paraId="4985883F" w14:textId="057CF4F1" w:rsidR="00E1450A" w:rsidRPr="006B4C02" w:rsidRDefault="00D04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1450A" w:rsidRPr="006B4C02" w14:paraId="54726273" w14:textId="77777777" w:rsidTr="00426376">
        <w:tc>
          <w:tcPr>
            <w:tcW w:w="713" w:type="pct"/>
          </w:tcPr>
          <w:p w14:paraId="08078C03" w14:textId="77777777" w:rsidR="00E1450A" w:rsidRPr="006B4C02" w:rsidRDefault="00E145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pct"/>
          </w:tcPr>
          <w:p w14:paraId="2493099C" w14:textId="5A1B2E30" w:rsidR="00E1450A" w:rsidRPr="006B4C02" w:rsidRDefault="00D04E9B" w:rsidP="00E145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3" w:type="pct"/>
          </w:tcPr>
          <w:p w14:paraId="37E47A31" w14:textId="04BE4644" w:rsidR="00E1450A" w:rsidRPr="006B4C02" w:rsidRDefault="00D04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1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ns</w:t>
            </w:r>
          </w:p>
        </w:tc>
        <w:tc>
          <w:tcPr>
            <w:tcW w:w="760" w:type="pct"/>
          </w:tcPr>
          <w:p w14:paraId="53307F71" w14:textId="76EC705B" w:rsidR="00E1450A" w:rsidRPr="006B4C02" w:rsidRDefault="00D04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48" w:type="pct"/>
          </w:tcPr>
          <w:p w14:paraId="0696037F" w14:textId="455FA6C0" w:rsidR="00E1450A" w:rsidRPr="006B4C02" w:rsidRDefault="00D04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73" w:type="pct"/>
          </w:tcPr>
          <w:p w14:paraId="4410D2C3" w14:textId="25CD655E" w:rsidR="00E1450A" w:rsidRPr="006B4C02" w:rsidRDefault="00D04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bookmarkEnd w:id="0"/>
    </w:tbl>
    <w:p w14:paraId="638D3001" w14:textId="77777777" w:rsidR="006B4C02" w:rsidRDefault="006B4C02" w:rsidP="002A6F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25DCCB" w14:textId="6C6FACE2" w:rsidR="006B4C02" w:rsidRPr="006B4C02" w:rsidRDefault="006B4C02" w:rsidP="006B4C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2</w:t>
      </w:r>
    </w:p>
    <w:tbl>
      <w:tblPr>
        <w:tblStyle w:val="a7"/>
        <w:tblW w:w="4797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1"/>
        <w:gridCol w:w="3243"/>
        <w:gridCol w:w="2351"/>
        <w:gridCol w:w="2118"/>
        <w:gridCol w:w="2089"/>
        <w:gridCol w:w="2159"/>
      </w:tblGrid>
      <w:tr w:rsidR="00CA6926" w:rsidRPr="006B4C02" w14:paraId="32DFF5E7" w14:textId="77777777" w:rsidTr="00885EA6">
        <w:tc>
          <w:tcPr>
            <w:tcW w:w="534" w:type="pct"/>
            <w:tcBorders>
              <w:bottom w:val="nil"/>
            </w:tcBorders>
          </w:tcPr>
          <w:p w14:paraId="3734225C" w14:textId="77777777" w:rsidR="00CA6926" w:rsidRPr="006B4C02" w:rsidRDefault="00CA6926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pct"/>
            <w:tcBorders>
              <w:bottom w:val="nil"/>
            </w:tcBorders>
          </w:tcPr>
          <w:p w14:paraId="66170115" w14:textId="190753B4" w:rsidR="00CA6926" w:rsidRPr="006B4C02" w:rsidRDefault="00CA6926" w:rsidP="002149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</w:t>
            </w:r>
            <w:r w:rsidR="003E61E4" w:rsidRPr="006B4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6B4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 concentration /‰</w:t>
            </w:r>
          </w:p>
        </w:tc>
        <w:tc>
          <w:tcPr>
            <w:tcW w:w="3255" w:type="pct"/>
            <w:gridSpan w:val="4"/>
            <w:tcBorders>
              <w:bottom w:val="single" w:sz="12" w:space="0" w:color="auto"/>
            </w:tcBorders>
          </w:tcPr>
          <w:p w14:paraId="1B915E6B" w14:textId="77777777" w:rsidR="00CA6926" w:rsidRPr="006B4C02" w:rsidRDefault="00CA6926" w:rsidP="002149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dal level</w:t>
            </w:r>
          </w:p>
        </w:tc>
      </w:tr>
      <w:tr w:rsidR="00CA6926" w:rsidRPr="006B4C02" w14:paraId="11A282A4" w14:textId="77777777" w:rsidTr="00885EA6">
        <w:tc>
          <w:tcPr>
            <w:tcW w:w="534" w:type="pct"/>
            <w:tcBorders>
              <w:top w:val="nil"/>
              <w:bottom w:val="single" w:sz="12" w:space="0" w:color="auto"/>
            </w:tcBorders>
          </w:tcPr>
          <w:p w14:paraId="54E98040" w14:textId="77777777" w:rsidR="00CA6926" w:rsidRPr="006B4C02" w:rsidRDefault="00CA6926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pct"/>
            <w:tcBorders>
              <w:top w:val="nil"/>
              <w:bottom w:val="single" w:sz="12" w:space="0" w:color="auto"/>
            </w:tcBorders>
          </w:tcPr>
          <w:p w14:paraId="1CE9EF38" w14:textId="77777777" w:rsidR="00CA6926" w:rsidRPr="006B4C02" w:rsidRDefault="00CA6926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single" w:sz="12" w:space="0" w:color="auto"/>
              <w:bottom w:val="single" w:sz="12" w:space="0" w:color="auto"/>
            </w:tcBorders>
          </w:tcPr>
          <w:p w14:paraId="558AF442" w14:textId="77777777" w:rsidR="00CA6926" w:rsidRPr="006B4C02" w:rsidRDefault="00CA6926" w:rsidP="002149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</w:p>
        </w:tc>
        <w:tc>
          <w:tcPr>
            <w:tcW w:w="791" w:type="pct"/>
            <w:tcBorders>
              <w:top w:val="single" w:sz="12" w:space="0" w:color="auto"/>
              <w:bottom w:val="single" w:sz="12" w:space="0" w:color="auto"/>
            </w:tcBorders>
          </w:tcPr>
          <w:p w14:paraId="4EC97BAA" w14:textId="77777777" w:rsidR="00CA6926" w:rsidRPr="006B4C02" w:rsidRDefault="00CA6926" w:rsidP="002149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780" w:type="pct"/>
            <w:tcBorders>
              <w:top w:val="single" w:sz="12" w:space="0" w:color="auto"/>
              <w:bottom w:val="single" w:sz="12" w:space="0" w:color="auto"/>
            </w:tcBorders>
          </w:tcPr>
          <w:p w14:paraId="229A13FB" w14:textId="77777777" w:rsidR="00CA6926" w:rsidRPr="006B4C02" w:rsidRDefault="00CA6926" w:rsidP="002149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806" w:type="pct"/>
            <w:tcBorders>
              <w:top w:val="single" w:sz="12" w:space="0" w:color="auto"/>
              <w:bottom w:val="single" w:sz="12" w:space="0" w:color="auto"/>
            </w:tcBorders>
          </w:tcPr>
          <w:p w14:paraId="0BFD5B41" w14:textId="77777777" w:rsidR="00CA6926" w:rsidRPr="006B4C02" w:rsidRDefault="00CA6926" w:rsidP="002149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6B4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CA6926" w:rsidRPr="006B4C02" w14:paraId="2460BFAE" w14:textId="77777777" w:rsidTr="00885EA6">
        <w:tc>
          <w:tcPr>
            <w:tcW w:w="534" w:type="pct"/>
            <w:vMerge w:val="restart"/>
            <w:tcBorders>
              <w:top w:val="single" w:sz="12" w:space="0" w:color="auto"/>
            </w:tcBorders>
          </w:tcPr>
          <w:p w14:paraId="227A7FA2" w14:textId="77777777" w:rsidR="00CA6926" w:rsidRPr="006B4C02" w:rsidRDefault="00CA6926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Germination index</w:t>
            </w:r>
          </w:p>
        </w:tc>
        <w:tc>
          <w:tcPr>
            <w:tcW w:w="1211" w:type="pct"/>
            <w:tcBorders>
              <w:top w:val="single" w:sz="12" w:space="0" w:color="auto"/>
            </w:tcBorders>
          </w:tcPr>
          <w:p w14:paraId="507F2A37" w14:textId="77777777" w:rsidR="00CA6926" w:rsidRPr="006B4C02" w:rsidRDefault="00CA6926" w:rsidP="00214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78" w:type="pct"/>
            <w:tcBorders>
              <w:top w:val="single" w:sz="12" w:space="0" w:color="auto"/>
            </w:tcBorders>
          </w:tcPr>
          <w:p w14:paraId="39835AF2" w14:textId="279C087B" w:rsidR="00CA6926" w:rsidRPr="006B4C02" w:rsidRDefault="00DD45FA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5261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46417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91" w:type="pct"/>
            <w:tcBorders>
              <w:top w:val="single" w:sz="12" w:space="0" w:color="auto"/>
            </w:tcBorders>
          </w:tcPr>
          <w:p w14:paraId="7F44BD04" w14:textId="3386DAE6" w:rsidR="00CA6926" w:rsidRPr="006B4C02" w:rsidRDefault="00DD45FA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2706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27499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780" w:type="pct"/>
            <w:tcBorders>
              <w:top w:val="single" w:sz="12" w:space="0" w:color="auto"/>
            </w:tcBorders>
          </w:tcPr>
          <w:p w14:paraId="0B14511F" w14:textId="2BC6841F" w:rsidR="00CA6926" w:rsidRPr="006B4C02" w:rsidRDefault="00DD45FA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1411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6126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806" w:type="pct"/>
            <w:tcBorders>
              <w:top w:val="single" w:sz="12" w:space="0" w:color="auto"/>
            </w:tcBorders>
          </w:tcPr>
          <w:p w14:paraId="2578BFBF" w14:textId="736F3FED" w:rsidR="00CA6926" w:rsidRPr="006B4C02" w:rsidRDefault="00DD45FA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1004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CA6926" w:rsidRPr="006B4C02" w14:paraId="6A83DF76" w14:textId="77777777" w:rsidTr="00885EA6">
        <w:tc>
          <w:tcPr>
            <w:tcW w:w="534" w:type="pct"/>
            <w:vMerge/>
          </w:tcPr>
          <w:p w14:paraId="2EA64004" w14:textId="77777777" w:rsidR="00CA6926" w:rsidRPr="006B4C02" w:rsidRDefault="00CA6926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pct"/>
          </w:tcPr>
          <w:p w14:paraId="3AF2B012" w14:textId="77777777" w:rsidR="00CA6926" w:rsidRPr="006B4C02" w:rsidRDefault="00CA6926" w:rsidP="00214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78" w:type="pct"/>
          </w:tcPr>
          <w:p w14:paraId="0B597B7C" w14:textId="71406857" w:rsidR="00CA6926" w:rsidRPr="006B4C02" w:rsidRDefault="00DD45FA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2046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1629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91" w:type="pct"/>
          </w:tcPr>
          <w:p w14:paraId="02E2E877" w14:textId="6323DAC4" w:rsidR="00CA6926" w:rsidRPr="006B4C02" w:rsidRDefault="00DD45FA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1121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7681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80" w:type="pct"/>
          </w:tcPr>
          <w:p w14:paraId="55FCDB58" w14:textId="61E35D6C" w:rsidR="00CA6926" w:rsidRPr="006B4C02" w:rsidRDefault="00DD45FA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603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1154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806" w:type="pct"/>
          </w:tcPr>
          <w:p w14:paraId="6077AF10" w14:textId="336816AE" w:rsidR="00CA6926" w:rsidRPr="006B4C02" w:rsidRDefault="00DD45FA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989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10891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A6926" w:rsidRPr="006B4C02" w14:paraId="7ABA7FF4" w14:textId="77777777" w:rsidTr="00885EA6">
        <w:tc>
          <w:tcPr>
            <w:tcW w:w="534" w:type="pct"/>
            <w:vMerge/>
          </w:tcPr>
          <w:p w14:paraId="6020AC39" w14:textId="77777777" w:rsidR="00CA6926" w:rsidRPr="006B4C02" w:rsidRDefault="00CA6926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pct"/>
          </w:tcPr>
          <w:p w14:paraId="607BF84C" w14:textId="77777777" w:rsidR="00CA6926" w:rsidRPr="006B4C02" w:rsidRDefault="00CA6926" w:rsidP="00214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8" w:type="pct"/>
          </w:tcPr>
          <w:p w14:paraId="0EF1638A" w14:textId="092D4567" w:rsidR="00CA6926" w:rsidRPr="006B4C02" w:rsidRDefault="00DD45FA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861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7252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91" w:type="pct"/>
          </w:tcPr>
          <w:p w14:paraId="5D845622" w14:textId="32C8389C" w:rsidR="00CA6926" w:rsidRPr="006B4C02" w:rsidRDefault="00DD45FA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086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0765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80" w:type="pct"/>
          </w:tcPr>
          <w:p w14:paraId="38E94E9D" w14:textId="736B3CBA" w:rsidR="00CA6926" w:rsidRPr="006B4C02" w:rsidRDefault="0023508A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276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0372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806" w:type="pct"/>
          </w:tcPr>
          <w:p w14:paraId="6979A4F7" w14:textId="17316CF9" w:rsidR="00CA6926" w:rsidRPr="006B4C02" w:rsidRDefault="0023508A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302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3684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A6926" w:rsidRPr="006B4C02" w14:paraId="7BD5C381" w14:textId="77777777" w:rsidTr="00885EA6">
        <w:tc>
          <w:tcPr>
            <w:tcW w:w="534" w:type="pct"/>
            <w:vMerge/>
          </w:tcPr>
          <w:p w14:paraId="5FCBA6E1" w14:textId="77777777" w:rsidR="00CA6926" w:rsidRPr="006B4C02" w:rsidRDefault="00CA6926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pct"/>
          </w:tcPr>
          <w:p w14:paraId="22CDEDAA" w14:textId="77777777" w:rsidR="00CA6926" w:rsidRPr="006B4C02" w:rsidRDefault="00CA6926" w:rsidP="00214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8" w:type="pct"/>
          </w:tcPr>
          <w:p w14:paraId="51236A20" w14:textId="6CBF86CB" w:rsidR="00CA6926" w:rsidRPr="006B4C02" w:rsidRDefault="0023508A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477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3691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91" w:type="pct"/>
          </w:tcPr>
          <w:p w14:paraId="56AB1F85" w14:textId="4E2717A5" w:rsidR="00CA6926" w:rsidRPr="006B4C02" w:rsidRDefault="0023508A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086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0765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80" w:type="pct"/>
          </w:tcPr>
          <w:p w14:paraId="7DE51F9B" w14:textId="2A787B72" w:rsidR="00CA6926" w:rsidRPr="006B4C02" w:rsidRDefault="0023508A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503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3255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806" w:type="pct"/>
          </w:tcPr>
          <w:p w14:paraId="59FA8BE5" w14:textId="5EED9CAB" w:rsidR="00CA6926" w:rsidRPr="006B4C02" w:rsidRDefault="0023508A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158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A6926" w:rsidRPr="006B4C02" w14:paraId="7F8DC7BA" w14:textId="77777777" w:rsidTr="00885EA6">
        <w:tc>
          <w:tcPr>
            <w:tcW w:w="534" w:type="pct"/>
            <w:vMerge/>
          </w:tcPr>
          <w:p w14:paraId="52BA1A9B" w14:textId="77777777" w:rsidR="00CA6926" w:rsidRPr="006B4C02" w:rsidRDefault="00CA6926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pct"/>
          </w:tcPr>
          <w:p w14:paraId="489B9821" w14:textId="77777777" w:rsidR="00CA6926" w:rsidRPr="006B4C02" w:rsidRDefault="00CA6926" w:rsidP="00214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8" w:type="pct"/>
          </w:tcPr>
          <w:p w14:paraId="14281271" w14:textId="0178E86A" w:rsidR="00CA6926" w:rsidRPr="006B4C02" w:rsidRDefault="0023508A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169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2977</w:t>
            </w:r>
          </w:p>
        </w:tc>
        <w:tc>
          <w:tcPr>
            <w:tcW w:w="791" w:type="pct"/>
          </w:tcPr>
          <w:p w14:paraId="60583478" w14:textId="2FA41557" w:rsidR="00CA6926" w:rsidRPr="006B4C02" w:rsidRDefault="0023508A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0377</w:t>
            </w:r>
          </w:p>
        </w:tc>
        <w:tc>
          <w:tcPr>
            <w:tcW w:w="780" w:type="pct"/>
          </w:tcPr>
          <w:p w14:paraId="32E1BB02" w14:textId="18D4627D" w:rsidR="00CA6926" w:rsidRPr="006B4C02" w:rsidRDefault="0023508A" w:rsidP="00993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6" w:type="pct"/>
          </w:tcPr>
          <w:p w14:paraId="18D00648" w14:textId="6F281B68" w:rsidR="00CA6926" w:rsidRPr="006B4C02" w:rsidRDefault="0023508A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183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2397</w:t>
            </w:r>
          </w:p>
        </w:tc>
      </w:tr>
      <w:tr w:rsidR="00CA6926" w:rsidRPr="006B4C02" w14:paraId="0E83A823" w14:textId="77777777" w:rsidTr="00885EA6">
        <w:tc>
          <w:tcPr>
            <w:tcW w:w="534" w:type="pct"/>
            <w:vMerge w:val="restart"/>
          </w:tcPr>
          <w:p w14:paraId="7D342706" w14:textId="77777777" w:rsidR="00CA6926" w:rsidRPr="006B4C02" w:rsidRDefault="00CA6926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rmination speed</w:t>
            </w:r>
          </w:p>
        </w:tc>
        <w:tc>
          <w:tcPr>
            <w:tcW w:w="1211" w:type="pct"/>
          </w:tcPr>
          <w:p w14:paraId="54CA0624" w14:textId="77777777" w:rsidR="00CA6926" w:rsidRPr="006B4C02" w:rsidRDefault="00CA6926" w:rsidP="00214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78" w:type="pct"/>
          </w:tcPr>
          <w:p w14:paraId="655A81BF" w14:textId="4B571F03" w:rsidR="00CA6926" w:rsidRPr="006B4C02" w:rsidRDefault="00DD45FA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9.2541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1.99597</w:t>
            </w:r>
            <w:r w:rsidR="0099357D" w:rsidRPr="006B4C0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791" w:type="pct"/>
          </w:tcPr>
          <w:p w14:paraId="5C306117" w14:textId="684D953F" w:rsidR="00CA6926" w:rsidRPr="006B4C02" w:rsidRDefault="00DD45FA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3.6019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1.53721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80" w:type="pct"/>
          </w:tcPr>
          <w:p w14:paraId="47098DFD" w14:textId="036385F4" w:rsidR="00CA6926" w:rsidRPr="006B4C02" w:rsidRDefault="00DD45FA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2.9136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73965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06" w:type="pct"/>
          </w:tcPr>
          <w:p w14:paraId="54990C8F" w14:textId="1C16A2FB" w:rsidR="00CA6926" w:rsidRPr="006B4C02" w:rsidRDefault="00DD45FA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1.0873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41958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CA6926" w:rsidRPr="006B4C02" w14:paraId="7175F7E2" w14:textId="77777777" w:rsidTr="00885EA6">
        <w:tc>
          <w:tcPr>
            <w:tcW w:w="534" w:type="pct"/>
            <w:vMerge/>
          </w:tcPr>
          <w:p w14:paraId="6BD6068D" w14:textId="77777777" w:rsidR="00CA6926" w:rsidRPr="006B4C02" w:rsidRDefault="00CA6926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pct"/>
          </w:tcPr>
          <w:p w14:paraId="0CC64623" w14:textId="77777777" w:rsidR="00CA6926" w:rsidRPr="006B4C02" w:rsidRDefault="00CA6926" w:rsidP="00214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78" w:type="pct"/>
          </w:tcPr>
          <w:p w14:paraId="2D7D6A62" w14:textId="17EB4D34" w:rsidR="00CA6926" w:rsidRPr="006B4C02" w:rsidRDefault="0023508A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4.4165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55782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91" w:type="pct"/>
          </w:tcPr>
          <w:p w14:paraId="3F66F7E2" w14:textId="71BEC174" w:rsidR="00CA6926" w:rsidRPr="006B4C02" w:rsidRDefault="0023508A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1.566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66235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80" w:type="pct"/>
          </w:tcPr>
          <w:p w14:paraId="6C408179" w14:textId="15C4D4D4" w:rsidR="00CA6926" w:rsidRPr="006B4C02" w:rsidRDefault="0023508A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1.3381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26515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806" w:type="pct"/>
          </w:tcPr>
          <w:p w14:paraId="01B40023" w14:textId="28E656C8" w:rsidR="00CA6926" w:rsidRPr="006B4C02" w:rsidRDefault="00214928" w:rsidP="00CA6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9376</w:t>
            </w:r>
            <w:r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52969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508A" w:rsidRPr="006B4C02" w14:paraId="6389FFC3" w14:textId="77777777" w:rsidTr="00885EA6">
        <w:tc>
          <w:tcPr>
            <w:tcW w:w="534" w:type="pct"/>
            <w:vMerge/>
          </w:tcPr>
          <w:p w14:paraId="55B389A5" w14:textId="77777777" w:rsidR="0023508A" w:rsidRPr="006B4C02" w:rsidRDefault="0023508A" w:rsidP="002350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pct"/>
          </w:tcPr>
          <w:p w14:paraId="63B4691D" w14:textId="77777777" w:rsidR="0023508A" w:rsidRPr="006B4C02" w:rsidRDefault="0023508A" w:rsidP="00214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8" w:type="pct"/>
          </w:tcPr>
          <w:p w14:paraId="1B316623" w14:textId="28CC2E80" w:rsidR="0023508A" w:rsidRPr="006B4C02" w:rsidRDefault="0023508A" w:rsidP="00235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1.2313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51601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91" w:type="pct"/>
          </w:tcPr>
          <w:p w14:paraId="51281612" w14:textId="3C20B32D" w:rsidR="0023508A" w:rsidRPr="006B4C02" w:rsidRDefault="0023508A" w:rsidP="00235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6721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80" w:type="pct"/>
          </w:tcPr>
          <w:p w14:paraId="09E383B7" w14:textId="4D86948C" w:rsidR="0023508A" w:rsidRPr="006B4C02" w:rsidRDefault="0023508A" w:rsidP="00235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5408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29203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06" w:type="pct"/>
          </w:tcPr>
          <w:p w14:paraId="7840A86B" w14:textId="3EFD9879" w:rsidR="0023508A" w:rsidRPr="006B4C02" w:rsidRDefault="0023508A" w:rsidP="00235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2108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17783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23508A" w:rsidRPr="006B4C02" w14:paraId="78E367BA" w14:textId="77777777" w:rsidTr="00885EA6">
        <w:tc>
          <w:tcPr>
            <w:tcW w:w="534" w:type="pct"/>
            <w:vMerge/>
          </w:tcPr>
          <w:p w14:paraId="4025D573" w14:textId="77777777" w:rsidR="0023508A" w:rsidRPr="006B4C02" w:rsidRDefault="0023508A" w:rsidP="002350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pct"/>
          </w:tcPr>
          <w:p w14:paraId="067A6F0D" w14:textId="77777777" w:rsidR="0023508A" w:rsidRPr="006B4C02" w:rsidRDefault="0023508A" w:rsidP="00214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8" w:type="pct"/>
          </w:tcPr>
          <w:p w14:paraId="22030A22" w14:textId="26675ABF" w:rsidR="0023508A" w:rsidRPr="006B4C02" w:rsidRDefault="0023508A" w:rsidP="00235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3818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5245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91" w:type="pct"/>
          </w:tcPr>
          <w:p w14:paraId="69A88DF8" w14:textId="66692143" w:rsidR="0023508A" w:rsidRPr="006B4C02" w:rsidRDefault="0023508A" w:rsidP="00235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703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6721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80" w:type="pct"/>
          </w:tcPr>
          <w:p w14:paraId="025B5836" w14:textId="1446CA50" w:rsidR="0023508A" w:rsidRPr="006B4C02" w:rsidRDefault="0023508A" w:rsidP="00235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1629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6896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806" w:type="pct"/>
          </w:tcPr>
          <w:p w14:paraId="0553BF6D" w14:textId="05798112" w:rsidR="0023508A" w:rsidRPr="006B4C02" w:rsidRDefault="0023508A" w:rsidP="00235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988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4209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3508A" w:rsidRPr="006B4C02" w14:paraId="1DA47BA4" w14:textId="77777777" w:rsidTr="00885EA6">
        <w:tc>
          <w:tcPr>
            <w:tcW w:w="534" w:type="pct"/>
            <w:vMerge/>
          </w:tcPr>
          <w:p w14:paraId="470F4512" w14:textId="77777777" w:rsidR="0023508A" w:rsidRPr="006B4C02" w:rsidRDefault="0023508A" w:rsidP="002350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pct"/>
          </w:tcPr>
          <w:p w14:paraId="5346AC02" w14:textId="77777777" w:rsidR="0023508A" w:rsidRDefault="0023508A" w:rsidP="00214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FD98D7F" w14:textId="77777777" w:rsidR="00DF0F3A" w:rsidRPr="006B4C02" w:rsidRDefault="00DF0F3A" w:rsidP="00214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</w:tcPr>
          <w:p w14:paraId="4815FF54" w14:textId="7296FB6E" w:rsidR="00DF0F3A" w:rsidRPr="006B4C02" w:rsidRDefault="0023508A" w:rsidP="00235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2019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14018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91" w:type="pct"/>
          </w:tcPr>
          <w:p w14:paraId="0EF10A37" w14:textId="7E83239A" w:rsidR="0023508A" w:rsidRPr="006B4C02" w:rsidRDefault="0023508A" w:rsidP="00235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196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03396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80" w:type="pct"/>
          </w:tcPr>
          <w:p w14:paraId="5021AB82" w14:textId="26D31A92" w:rsidR="0023508A" w:rsidRPr="006B4C02" w:rsidRDefault="0023508A" w:rsidP="00993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6" w:type="pct"/>
          </w:tcPr>
          <w:p w14:paraId="36BD77AA" w14:textId="2538AFD0" w:rsidR="00DF0F3A" w:rsidRPr="006B4C02" w:rsidRDefault="0023508A" w:rsidP="00235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1177</w:t>
            </w:r>
            <w:r w:rsidR="00214928" w:rsidRPr="006B4C02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6B4C02">
              <w:rPr>
                <w:rFonts w:ascii="Times New Roman" w:hAnsi="Times New Roman" w:cs="Times New Roman"/>
                <w:sz w:val="24"/>
                <w:szCs w:val="24"/>
              </w:rPr>
              <w:t>0.14651</w:t>
            </w:r>
            <w:r w:rsidR="0099357D" w:rsidRPr="006B4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F0F3A" w:rsidRPr="006B4C02" w14:paraId="65CC4B51" w14:textId="77777777" w:rsidTr="00885EA6">
        <w:tc>
          <w:tcPr>
            <w:tcW w:w="534" w:type="pct"/>
          </w:tcPr>
          <w:p w14:paraId="187B2916" w14:textId="77777777" w:rsidR="002109D9" w:rsidRDefault="002109D9" w:rsidP="00DF0F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ination</w:t>
            </w:r>
          </w:p>
          <w:p w14:paraId="615C824B" w14:textId="775F1363" w:rsidR="00DF0F3A" w:rsidRPr="006B4C02" w:rsidRDefault="002109D9" w:rsidP="00DF0F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tential </w:t>
            </w:r>
          </w:p>
        </w:tc>
        <w:tc>
          <w:tcPr>
            <w:tcW w:w="1211" w:type="pct"/>
          </w:tcPr>
          <w:p w14:paraId="34FF5522" w14:textId="7C9C03AF" w:rsidR="00DF0F3A" w:rsidRPr="006B4C02" w:rsidRDefault="002109D9" w:rsidP="00DF0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78" w:type="pct"/>
          </w:tcPr>
          <w:p w14:paraId="4271C3AE" w14:textId="6C7A9600" w:rsidR="00DF0F3A" w:rsidRPr="006B4C02" w:rsidRDefault="00DF0F3A" w:rsidP="00DF0F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66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41</w:t>
            </w:r>
            <w:r w:rsidR="00EE025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91" w:type="pct"/>
          </w:tcPr>
          <w:p w14:paraId="216CCB3F" w14:textId="35D964F4" w:rsidR="00DF0F3A" w:rsidRPr="006B4C02" w:rsidRDefault="002109D9" w:rsidP="00DF0F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9D9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2109D9">
              <w:rPr>
                <w:rFonts w:ascii="Times New Roman" w:hAnsi="Times New Roman" w:cs="Times New Roman"/>
                <w:sz w:val="24"/>
                <w:szCs w:val="24"/>
              </w:rPr>
              <w:tab/>
              <w:t>0.1226</w:t>
            </w:r>
            <w:r w:rsidR="00EE025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0" w:type="pct"/>
          </w:tcPr>
          <w:p w14:paraId="65BDEBFA" w14:textId="7002AE4B" w:rsidR="00DF0F3A" w:rsidRPr="006B4C02" w:rsidRDefault="002109D9" w:rsidP="00DF0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9D9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2109D9">
              <w:rPr>
                <w:rFonts w:ascii="Times New Roman" w:hAnsi="Times New Roman" w:cs="Times New Roman"/>
                <w:sz w:val="24"/>
                <w:szCs w:val="24"/>
              </w:rPr>
              <w:t>0.1177</w:t>
            </w:r>
            <w:r w:rsidR="00EE025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06" w:type="pct"/>
          </w:tcPr>
          <w:p w14:paraId="4212C996" w14:textId="31E5624B" w:rsidR="00DF0F3A" w:rsidRPr="006B4C02" w:rsidRDefault="00DF0F3A" w:rsidP="00DF0F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F3A">
              <w:rPr>
                <w:rFonts w:ascii="Times New Roman" w:hAnsi="Times New Roman" w:cs="Times New Roman"/>
                <w:sz w:val="24"/>
                <w:szCs w:val="24"/>
              </w:rPr>
              <w:t>0.0533</w:t>
            </w:r>
            <w:r w:rsidR="002109D9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DF0F3A">
              <w:rPr>
                <w:rFonts w:ascii="Times New Roman" w:hAnsi="Times New Roman" w:cs="Times New Roman"/>
                <w:sz w:val="24"/>
                <w:szCs w:val="24"/>
              </w:rPr>
              <w:tab/>
              <w:t>0.0188</w:t>
            </w:r>
            <w:r w:rsidR="00EE025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DF0F3A" w:rsidRPr="006B4C02" w14:paraId="36516BC2" w14:textId="77777777" w:rsidTr="00885EA6">
        <w:tc>
          <w:tcPr>
            <w:tcW w:w="534" w:type="pct"/>
          </w:tcPr>
          <w:p w14:paraId="69725BBC" w14:textId="77777777" w:rsidR="00DF0F3A" w:rsidRPr="006B4C02" w:rsidRDefault="00DF0F3A" w:rsidP="00DF0F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pct"/>
          </w:tcPr>
          <w:p w14:paraId="6336180E" w14:textId="08463A9A" w:rsidR="00DF0F3A" w:rsidRPr="006B4C02" w:rsidRDefault="002109D9" w:rsidP="00DF0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78" w:type="pct"/>
          </w:tcPr>
          <w:p w14:paraId="2D45CC58" w14:textId="260E1FF3" w:rsidR="00DF0F3A" w:rsidRPr="006B4C02" w:rsidRDefault="00DF0F3A" w:rsidP="00DF0F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31</w:t>
            </w:r>
            <w:r w:rsidR="00EE025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91" w:type="pct"/>
          </w:tcPr>
          <w:p w14:paraId="69BD1E17" w14:textId="47F89237" w:rsidR="00DF0F3A" w:rsidRPr="006B4C02" w:rsidRDefault="002109D9" w:rsidP="00DF0F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9D9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2109D9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  <w:r w:rsidR="00EE025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0" w:type="pct"/>
          </w:tcPr>
          <w:p w14:paraId="17383532" w14:textId="06EC6A33" w:rsidR="00DF0F3A" w:rsidRPr="006B4C02" w:rsidRDefault="002109D9" w:rsidP="00DF0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9D9">
              <w:rPr>
                <w:rFonts w:ascii="Times New Roman" w:hAnsi="Times New Roman" w:cs="Times New Roman"/>
                <w:sz w:val="24"/>
                <w:szCs w:val="24"/>
              </w:rPr>
              <w:t>0.0434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2109D9">
              <w:rPr>
                <w:rFonts w:ascii="Times New Roman" w:hAnsi="Times New Roman" w:cs="Times New Roman"/>
                <w:sz w:val="24"/>
                <w:szCs w:val="24"/>
              </w:rPr>
              <w:tab/>
              <w:t>0.0354</w:t>
            </w:r>
            <w:r w:rsidR="00EE025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06" w:type="pct"/>
          </w:tcPr>
          <w:p w14:paraId="625D74A9" w14:textId="36B2CD7E" w:rsidR="00DF0F3A" w:rsidRPr="006B4C02" w:rsidRDefault="00DF0F3A" w:rsidP="00DF0F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F3A">
              <w:rPr>
                <w:rFonts w:ascii="Times New Roman" w:hAnsi="Times New Roman" w:cs="Times New Roman"/>
                <w:sz w:val="24"/>
                <w:szCs w:val="24"/>
              </w:rPr>
              <w:t>0.0266</w:t>
            </w:r>
            <w:r w:rsidR="002109D9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DF0F3A">
              <w:rPr>
                <w:rFonts w:ascii="Times New Roman" w:hAnsi="Times New Roman" w:cs="Times New Roman"/>
                <w:sz w:val="24"/>
                <w:szCs w:val="24"/>
              </w:rPr>
              <w:tab/>
              <w:t>0.0188</w:t>
            </w:r>
            <w:r w:rsidR="00EE025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DF0F3A" w:rsidRPr="006B4C02" w14:paraId="72FB5179" w14:textId="77777777" w:rsidTr="00885EA6">
        <w:tc>
          <w:tcPr>
            <w:tcW w:w="534" w:type="pct"/>
          </w:tcPr>
          <w:p w14:paraId="6C9FCEAF" w14:textId="77777777" w:rsidR="00DF0F3A" w:rsidRPr="006B4C02" w:rsidRDefault="00DF0F3A" w:rsidP="00DF0F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pct"/>
          </w:tcPr>
          <w:p w14:paraId="49C90E47" w14:textId="64BE545A" w:rsidR="00DF0F3A" w:rsidRPr="006B4C02" w:rsidRDefault="002109D9" w:rsidP="00DF0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8" w:type="pct"/>
          </w:tcPr>
          <w:p w14:paraId="413599A0" w14:textId="0F0460EC" w:rsidR="00DF0F3A" w:rsidRPr="006B4C02" w:rsidRDefault="00DF0F3A" w:rsidP="00DF0F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06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  <w:r w:rsidR="00EE025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91" w:type="pct"/>
          </w:tcPr>
          <w:p w14:paraId="4053752D" w14:textId="43C231E4" w:rsidR="00DF0F3A" w:rsidRPr="006B4C02" w:rsidRDefault="002109D9" w:rsidP="00DF0F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9D9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2109D9">
              <w:rPr>
                <w:rFonts w:ascii="Times New Roman" w:hAnsi="Times New Roman" w:cs="Times New Roman"/>
                <w:sz w:val="24"/>
                <w:szCs w:val="24"/>
              </w:rPr>
              <w:tab/>
              <w:t>0.0196</w:t>
            </w:r>
            <w:r w:rsidR="00EE025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80" w:type="pct"/>
          </w:tcPr>
          <w:p w14:paraId="5CC32852" w14:textId="1866C88D" w:rsidR="00DF0F3A" w:rsidRPr="006B4C02" w:rsidRDefault="002109D9" w:rsidP="00DF0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9D9">
              <w:rPr>
                <w:rFonts w:ascii="Times New Roman" w:hAnsi="Times New Roman" w:cs="Times New Roman"/>
                <w:sz w:val="24"/>
                <w:szCs w:val="24"/>
              </w:rPr>
              <w:t>0.0289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2109D9">
              <w:rPr>
                <w:rFonts w:ascii="Times New Roman" w:hAnsi="Times New Roman" w:cs="Times New Roman"/>
                <w:sz w:val="24"/>
                <w:szCs w:val="24"/>
              </w:rPr>
              <w:tab/>
              <w:t>0.0204</w:t>
            </w:r>
            <w:r w:rsidR="00EE025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806" w:type="pct"/>
          </w:tcPr>
          <w:p w14:paraId="45EEBDFC" w14:textId="4135CED1" w:rsidR="00DF0F3A" w:rsidRPr="006B4C02" w:rsidRDefault="00DF0F3A" w:rsidP="00DF0F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F3A">
              <w:rPr>
                <w:rFonts w:ascii="Times New Roman" w:hAnsi="Times New Roman" w:cs="Times New Roman"/>
                <w:sz w:val="24"/>
                <w:szCs w:val="24"/>
              </w:rPr>
              <w:t>0.0133</w:t>
            </w:r>
            <w:r w:rsidR="002109D9"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DF0F3A">
              <w:rPr>
                <w:rFonts w:ascii="Times New Roman" w:hAnsi="Times New Roman" w:cs="Times New Roman"/>
                <w:sz w:val="24"/>
                <w:szCs w:val="24"/>
              </w:rPr>
              <w:tab/>
              <w:t>0.0188</w:t>
            </w:r>
            <w:r w:rsidR="00EE025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F0F3A" w:rsidRPr="006B4C02" w14:paraId="43E868DA" w14:textId="77777777" w:rsidTr="00885EA6">
        <w:tc>
          <w:tcPr>
            <w:tcW w:w="534" w:type="pct"/>
          </w:tcPr>
          <w:p w14:paraId="2E71827F" w14:textId="77777777" w:rsidR="00DF0F3A" w:rsidRPr="006B4C02" w:rsidRDefault="00DF0F3A" w:rsidP="00DF0F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pct"/>
          </w:tcPr>
          <w:p w14:paraId="53A81F92" w14:textId="29EF9D25" w:rsidR="00DF0F3A" w:rsidRPr="006B4C02" w:rsidRDefault="002109D9" w:rsidP="00DF0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8" w:type="pct"/>
          </w:tcPr>
          <w:p w14:paraId="73D01148" w14:textId="26069839" w:rsidR="00DF0F3A" w:rsidRPr="006B4C02" w:rsidRDefault="00DF0F3A" w:rsidP="00DF0F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4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 w:rsidR="00EE025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91" w:type="pct"/>
          </w:tcPr>
          <w:p w14:paraId="1033F0EB" w14:textId="74DA41C0" w:rsidR="00DF0F3A" w:rsidRPr="006B4C02" w:rsidRDefault="002109D9" w:rsidP="00DF0F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80" w:type="pct"/>
          </w:tcPr>
          <w:p w14:paraId="33AE214B" w14:textId="3DBD5435" w:rsidR="00DF0F3A" w:rsidRPr="006B4C02" w:rsidRDefault="002109D9" w:rsidP="00DF0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9D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 w:rsidRPr="002109D9">
              <w:rPr>
                <w:rFonts w:ascii="Times New Roman" w:hAnsi="Times New Roman" w:cs="Times New Roman"/>
                <w:sz w:val="24"/>
                <w:szCs w:val="24"/>
              </w:rPr>
              <w:tab/>
              <w:t>0.0204</w:t>
            </w:r>
            <w:r w:rsidR="00EE025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806" w:type="pct"/>
          </w:tcPr>
          <w:p w14:paraId="3A3FFD62" w14:textId="055CD05E" w:rsidR="00DF0F3A" w:rsidRPr="006B4C02" w:rsidRDefault="00DF0F3A" w:rsidP="00DF0F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F0F3A" w:rsidRPr="006B4C02" w14:paraId="70FBF984" w14:textId="77777777" w:rsidTr="00885EA6">
        <w:tc>
          <w:tcPr>
            <w:tcW w:w="534" w:type="pct"/>
          </w:tcPr>
          <w:p w14:paraId="460B3B47" w14:textId="77777777" w:rsidR="00DF0F3A" w:rsidRPr="006B4C02" w:rsidRDefault="00DF0F3A" w:rsidP="00DF0F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pct"/>
          </w:tcPr>
          <w:p w14:paraId="37EDE298" w14:textId="201DB0DE" w:rsidR="00DF0F3A" w:rsidRPr="006B4C02" w:rsidRDefault="002109D9" w:rsidP="00DF0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8" w:type="pct"/>
          </w:tcPr>
          <w:p w14:paraId="3C1AA5DB" w14:textId="74489EF1" w:rsidR="00DF0F3A" w:rsidRPr="006B4C02" w:rsidRDefault="00DF0F3A" w:rsidP="00DF0F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7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  <w:r w:rsidR="00EE025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91" w:type="pct"/>
          </w:tcPr>
          <w:p w14:paraId="655984B8" w14:textId="741958C2" w:rsidR="00DF0F3A" w:rsidRPr="006B4C02" w:rsidRDefault="002109D9" w:rsidP="00DF0F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80" w:type="pct"/>
          </w:tcPr>
          <w:p w14:paraId="36456F98" w14:textId="64CD9A2C" w:rsidR="00DF0F3A" w:rsidRPr="006B4C02" w:rsidRDefault="002109D9" w:rsidP="00DF0F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06" w:type="pct"/>
          </w:tcPr>
          <w:p w14:paraId="20D6F183" w14:textId="54B24ED5" w:rsidR="00DF0F3A" w:rsidRPr="006B4C02" w:rsidRDefault="00DF0F3A" w:rsidP="00DF0F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14:paraId="0CBA5DCA" w14:textId="77777777" w:rsidR="00CA6926" w:rsidRDefault="00CA6926" w:rsidP="00426376">
      <w:pPr>
        <w:rPr>
          <w:rFonts w:ascii="Times New Roman" w:hAnsi="Times New Roman" w:cs="Times New Roman"/>
          <w:sz w:val="24"/>
          <w:szCs w:val="24"/>
        </w:rPr>
      </w:pPr>
    </w:p>
    <w:p w14:paraId="72678EC8" w14:textId="77777777" w:rsidR="00B80932" w:rsidRDefault="00B80932" w:rsidP="00426376">
      <w:pPr>
        <w:rPr>
          <w:rFonts w:ascii="Times New Roman" w:hAnsi="Times New Roman" w:cs="Times New Roman"/>
          <w:sz w:val="24"/>
          <w:szCs w:val="24"/>
        </w:rPr>
      </w:pPr>
    </w:p>
    <w:p w14:paraId="11D2D5B6" w14:textId="77777777" w:rsidR="00B80932" w:rsidRDefault="00B80932" w:rsidP="00426376">
      <w:pPr>
        <w:rPr>
          <w:rFonts w:ascii="Times New Roman" w:hAnsi="Times New Roman" w:cs="Times New Roman"/>
          <w:sz w:val="24"/>
          <w:szCs w:val="24"/>
        </w:rPr>
      </w:pPr>
    </w:p>
    <w:p w14:paraId="7A775339" w14:textId="77777777" w:rsidR="00B80932" w:rsidRDefault="00B80932" w:rsidP="00426376">
      <w:pPr>
        <w:rPr>
          <w:rFonts w:ascii="Times New Roman" w:hAnsi="Times New Roman" w:cs="Times New Roman"/>
          <w:sz w:val="24"/>
          <w:szCs w:val="24"/>
        </w:rPr>
      </w:pPr>
    </w:p>
    <w:p w14:paraId="4D9C15AD" w14:textId="77777777" w:rsidR="00B80932" w:rsidRDefault="00B80932" w:rsidP="00426376">
      <w:pPr>
        <w:rPr>
          <w:rFonts w:ascii="Times New Roman" w:hAnsi="Times New Roman" w:cs="Times New Roman"/>
          <w:sz w:val="24"/>
          <w:szCs w:val="24"/>
        </w:rPr>
      </w:pPr>
    </w:p>
    <w:p w14:paraId="0EBA479B" w14:textId="77777777" w:rsidR="00B80932" w:rsidRDefault="00B80932" w:rsidP="00426376">
      <w:pPr>
        <w:rPr>
          <w:rFonts w:ascii="Times New Roman" w:hAnsi="Times New Roman" w:cs="Times New Roman"/>
          <w:sz w:val="24"/>
          <w:szCs w:val="24"/>
        </w:rPr>
      </w:pPr>
    </w:p>
    <w:p w14:paraId="4499164B" w14:textId="77777777" w:rsidR="00B80932" w:rsidRDefault="00B80932" w:rsidP="00B80932">
      <w:pPr>
        <w:rPr>
          <w:rFonts w:ascii="Times New Roman" w:hAnsi="Times New Roman" w:cs="Times New Roman"/>
          <w:sz w:val="24"/>
          <w:szCs w:val="24"/>
        </w:rPr>
      </w:pPr>
    </w:p>
    <w:p w14:paraId="505D4DAA" w14:textId="77777777" w:rsidR="00B80932" w:rsidRDefault="00B80932" w:rsidP="00B80932">
      <w:pPr>
        <w:rPr>
          <w:rFonts w:ascii="Times New Roman" w:hAnsi="Times New Roman" w:cs="Times New Roman"/>
          <w:sz w:val="24"/>
          <w:szCs w:val="24"/>
        </w:rPr>
      </w:pPr>
    </w:p>
    <w:p w14:paraId="19117D83" w14:textId="77777777" w:rsidR="00B80932" w:rsidRDefault="00B80932" w:rsidP="00B80932">
      <w:pPr>
        <w:rPr>
          <w:rFonts w:ascii="Times New Roman" w:hAnsi="Times New Roman" w:cs="Times New Roman"/>
          <w:sz w:val="24"/>
          <w:szCs w:val="24"/>
        </w:rPr>
      </w:pPr>
    </w:p>
    <w:p w14:paraId="1F0E513A" w14:textId="77777777" w:rsidR="00B80932" w:rsidRDefault="00B80932" w:rsidP="00B80932">
      <w:pPr>
        <w:rPr>
          <w:rFonts w:ascii="Times New Roman" w:hAnsi="Times New Roman" w:cs="Times New Roman"/>
          <w:sz w:val="24"/>
          <w:szCs w:val="24"/>
        </w:rPr>
      </w:pPr>
    </w:p>
    <w:p w14:paraId="04C65722" w14:textId="77777777" w:rsidR="00B80932" w:rsidRDefault="00B80932" w:rsidP="00B80932">
      <w:pPr>
        <w:rPr>
          <w:rFonts w:ascii="Times New Roman" w:hAnsi="Times New Roman" w:cs="Times New Roman"/>
          <w:sz w:val="24"/>
          <w:szCs w:val="24"/>
        </w:rPr>
      </w:pPr>
    </w:p>
    <w:p w14:paraId="2E1C2044" w14:textId="77777777" w:rsidR="00B80932" w:rsidRDefault="00B80932" w:rsidP="00B80932">
      <w:pPr>
        <w:rPr>
          <w:rFonts w:ascii="Times New Roman" w:hAnsi="Times New Roman" w:cs="Times New Roman"/>
          <w:sz w:val="24"/>
          <w:szCs w:val="24"/>
        </w:rPr>
      </w:pPr>
    </w:p>
    <w:p w14:paraId="334763F9" w14:textId="77777777" w:rsidR="00B80932" w:rsidRDefault="00B80932" w:rsidP="00B80932">
      <w:pPr>
        <w:rPr>
          <w:rFonts w:ascii="Times New Roman" w:hAnsi="Times New Roman" w:cs="Times New Roman"/>
          <w:sz w:val="24"/>
          <w:szCs w:val="24"/>
        </w:rPr>
      </w:pPr>
    </w:p>
    <w:p w14:paraId="432CCCB8" w14:textId="77777777" w:rsidR="00B80932" w:rsidRDefault="00B80932" w:rsidP="00B80932">
      <w:pPr>
        <w:rPr>
          <w:rFonts w:ascii="Times New Roman" w:hAnsi="Times New Roman" w:cs="Times New Roman"/>
          <w:sz w:val="24"/>
          <w:szCs w:val="24"/>
        </w:rPr>
      </w:pPr>
    </w:p>
    <w:p w14:paraId="7FC5BACD" w14:textId="77777777" w:rsidR="00B80932" w:rsidRDefault="00B80932" w:rsidP="00B80932">
      <w:pPr>
        <w:rPr>
          <w:rFonts w:ascii="Times New Roman" w:hAnsi="Times New Roman" w:cs="Times New Roman"/>
          <w:sz w:val="24"/>
          <w:szCs w:val="24"/>
        </w:rPr>
      </w:pPr>
    </w:p>
    <w:p w14:paraId="081AD57F" w14:textId="77777777" w:rsidR="00B80932" w:rsidRPr="006B4C02" w:rsidRDefault="00B80932" w:rsidP="00B80932">
      <w:pPr>
        <w:rPr>
          <w:rFonts w:ascii="Times New Roman" w:hAnsi="Times New Roman" w:cs="Times New Roman" w:hint="eastAsia"/>
          <w:sz w:val="24"/>
          <w:szCs w:val="24"/>
        </w:rPr>
      </w:pPr>
    </w:p>
    <w:sectPr w:rsidR="00B80932" w:rsidRPr="006B4C02" w:rsidSect="007719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92311A" w14:textId="77777777" w:rsidR="00F20D16" w:rsidRDefault="00F20D16" w:rsidP="00386244">
      <w:pPr>
        <w:rPr>
          <w:rFonts w:hint="eastAsia"/>
        </w:rPr>
      </w:pPr>
      <w:r>
        <w:separator/>
      </w:r>
    </w:p>
  </w:endnote>
  <w:endnote w:type="continuationSeparator" w:id="0">
    <w:p w14:paraId="309BE5C0" w14:textId="77777777" w:rsidR="00F20D16" w:rsidRDefault="00F20D16" w:rsidP="003862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6D5906" w14:textId="77777777" w:rsidR="00F20D16" w:rsidRDefault="00F20D16" w:rsidP="00386244">
      <w:pPr>
        <w:rPr>
          <w:rFonts w:hint="eastAsia"/>
        </w:rPr>
      </w:pPr>
      <w:r>
        <w:separator/>
      </w:r>
    </w:p>
  </w:footnote>
  <w:footnote w:type="continuationSeparator" w:id="0">
    <w:p w14:paraId="42B22E4B" w14:textId="77777777" w:rsidR="00F20D16" w:rsidRDefault="00F20D16" w:rsidP="00386244">
      <w:pPr>
        <w:rPr>
          <w:rFonts w:hint="eastAsia"/>
        </w:rPr>
      </w:pPr>
      <w:r>
        <w:continuationSeparator/>
      </w:r>
    </w:p>
  </w:footnote>
  <w:footnote w:id="1">
    <w:p w14:paraId="62DBC9A1" w14:textId="77777777" w:rsidR="00C54DB3" w:rsidRDefault="00C54DB3" w:rsidP="00C54DB3">
      <w:pPr>
        <w:pStyle w:val="a9"/>
        <w:rPr>
          <w:rFonts w:ascii="Times New Roman" w:hAnsi="Times New Roman" w:cs="Times New Roman"/>
          <w:bCs/>
          <w:sz w:val="24"/>
          <w:szCs w:val="24"/>
        </w:rPr>
      </w:pPr>
      <w:r>
        <w:rPr>
          <w:rStyle w:val="ab"/>
          <w:rFonts w:ascii="Times New Roman" w:hAnsi="Times New Roman" w:cs="Times New Roman"/>
          <w:sz w:val="24"/>
          <w:szCs w:val="24"/>
        </w:rPr>
        <w:sym w:font="Symbol" w:char="F02A"/>
      </w:r>
      <w:r>
        <w:rPr>
          <w:rFonts w:ascii="Times New Roman" w:hAnsi="Times New Roman" w:cs="Times New Roman"/>
          <w:sz w:val="24"/>
          <w:szCs w:val="24"/>
        </w:rPr>
        <w:t xml:space="preserve"> Corresponding author: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Dezhi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Li.</w:t>
      </w:r>
      <w:r>
        <w:rPr>
          <w:rFonts w:ascii="Times New Roman" w:hAnsi="Times New Roman" w:cs="Times New Roman"/>
          <w:sz w:val="24"/>
          <w:szCs w:val="24"/>
        </w:rPr>
        <w:t xml:space="preserve"> E-mail: </w:t>
      </w:r>
      <w:r>
        <w:rPr>
          <w:rFonts w:ascii="Times New Roman" w:hAnsi="Times New Roman" w:cs="Times New Roman" w:hint="eastAsia"/>
          <w:sz w:val="24"/>
          <w:szCs w:val="24"/>
        </w:rPr>
        <w:t>dzli@des.ecnu.edu.cn</w:t>
      </w:r>
    </w:p>
  </w:footnote>
  <w:footnote w:id="2">
    <w:p w14:paraId="24D315A8" w14:textId="77777777" w:rsidR="00C54DB3" w:rsidRDefault="00C54DB3" w:rsidP="00C54DB3">
      <w:pPr>
        <w:pStyle w:val="a9"/>
        <w:rPr>
          <w:rFonts w:ascii="Times New Roman" w:hAnsi="Times New Roman" w:cs="Times New Roman"/>
          <w:sz w:val="24"/>
          <w:szCs w:val="24"/>
        </w:rPr>
      </w:pPr>
      <w:r>
        <w:rPr>
          <w:rStyle w:val="ab"/>
          <w:rFonts w:ascii="Times New Roman" w:hAnsi="Times New Roman" w:cs="Times New Roman"/>
          <w:sz w:val="24"/>
          <w:szCs w:val="24"/>
        </w:rPr>
        <w:sym w:font="Symbol" w:char="F02A"/>
      </w:r>
      <w:r>
        <w:rPr>
          <w:rFonts w:ascii="Times New Roman" w:hAnsi="Times New Roman" w:cs="Times New Roman"/>
          <w:sz w:val="24"/>
          <w:szCs w:val="24"/>
        </w:rPr>
        <w:t xml:space="preserve"> Corresponding author: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Caifen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Yu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E-mail: </w:t>
      </w:r>
      <w:r>
        <w:rPr>
          <w:rFonts w:ascii="Times New Roman" w:hAnsi="Times New Roman" w:cs="Times New Roman" w:hint="eastAsia"/>
          <w:sz w:val="24"/>
          <w:szCs w:val="24"/>
        </w:rPr>
        <w:t>yucaifen25@163.com</w:t>
      </w:r>
    </w:p>
  </w:footnote>
  <w:footnote w:id="3">
    <w:p w14:paraId="50F2A4A6" w14:textId="77777777" w:rsidR="00C54DB3" w:rsidRDefault="00C54DB3" w:rsidP="00C54DB3">
      <w:pPr>
        <w:pStyle w:val="a9"/>
        <w:rPr>
          <w:rFonts w:ascii="Times New Roman" w:hAnsi="Times New Roman" w:cs="Times New Roman"/>
          <w:sz w:val="24"/>
          <w:szCs w:val="24"/>
        </w:rPr>
      </w:pPr>
      <w:r>
        <w:rPr>
          <w:rStyle w:val="ab"/>
          <w:rFonts w:ascii="Times New Roman" w:hAnsi="Times New Roman" w:cs="Times New Roman"/>
          <w:sz w:val="24"/>
          <w:szCs w:val="24"/>
        </w:rPr>
        <w:sym w:font="Symbol" w:char="F02A"/>
      </w:r>
      <w:r>
        <w:rPr>
          <w:rFonts w:ascii="Times New Roman" w:hAnsi="Times New Roman" w:cs="Times New Roman"/>
          <w:sz w:val="24"/>
          <w:szCs w:val="24"/>
        </w:rPr>
        <w:t xml:space="preserve"> Corresponding author: </w:t>
      </w:r>
      <w:r>
        <w:rPr>
          <w:rFonts w:ascii="Times New Roman" w:hAnsi="Times New Roman" w:cs="Times New Roman" w:hint="eastAsia"/>
          <w:bCs/>
          <w:sz w:val="24"/>
          <w:szCs w:val="24"/>
        </w:rPr>
        <w:t>Jing Jia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E-mail: </w:t>
      </w:r>
      <w:r>
        <w:rPr>
          <w:rFonts w:ascii="Times New Roman" w:hAnsi="Times New Roman" w:cs="Times New Roman" w:hint="eastAsia"/>
          <w:sz w:val="24"/>
          <w:szCs w:val="24"/>
        </w:rPr>
        <w:t>52203903007@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tu.ecnu.edu.cn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236"/>
    <w:rsid w:val="000550EF"/>
    <w:rsid w:val="0011429C"/>
    <w:rsid w:val="0012406C"/>
    <w:rsid w:val="0013755F"/>
    <w:rsid w:val="00150D3B"/>
    <w:rsid w:val="001800A5"/>
    <w:rsid w:val="00197E54"/>
    <w:rsid w:val="001C1F13"/>
    <w:rsid w:val="001D2A27"/>
    <w:rsid w:val="001E40D0"/>
    <w:rsid w:val="002109D9"/>
    <w:rsid w:val="00214928"/>
    <w:rsid w:val="0023508A"/>
    <w:rsid w:val="00241E40"/>
    <w:rsid w:val="002A6F25"/>
    <w:rsid w:val="002D4AC8"/>
    <w:rsid w:val="002E1F38"/>
    <w:rsid w:val="003108A5"/>
    <w:rsid w:val="00323826"/>
    <w:rsid w:val="00382F72"/>
    <w:rsid w:val="00386244"/>
    <w:rsid w:val="003B240A"/>
    <w:rsid w:val="003C6962"/>
    <w:rsid w:val="003E61E4"/>
    <w:rsid w:val="00410728"/>
    <w:rsid w:val="00421D1C"/>
    <w:rsid w:val="00424978"/>
    <w:rsid w:val="00426376"/>
    <w:rsid w:val="00481834"/>
    <w:rsid w:val="00481E0E"/>
    <w:rsid w:val="005268A6"/>
    <w:rsid w:val="005903C4"/>
    <w:rsid w:val="005D5987"/>
    <w:rsid w:val="00632AD1"/>
    <w:rsid w:val="00634369"/>
    <w:rsid w:val="00642B78"/>
    <w:rsid w:val="00644D01"/>
    <w:rsid w:val="006A38DF"/>
    <w:rsid w:val="006B4C02"/>
    <w:rsid w:val="006C02E1"/>
    <w:rsid w:val="006D4D78"/>
    <w:rsid w:val="00702A9A"/>
    <w:rsid w:val="00741898"/>
    <w:rsid w:val="007719AC"/>
    <w:rsid w:val="007B3DCC"/>
    <w:rsid w:val="007C6D3F"/>
    <w:rsid w:val="007D0FCD"/>
    <w:rsid w:val="007F74F4"/>
    <w:rsid w:val="00843BF4"/>
    <w:rsid w:val="00885EA6"/>
    <w:rsid w:val="00886236"/>
    <w:rsid w:val="0093209E"/>
    <w:rsid w:val="00963E0E"/>
    <w:rsid w:val="0099357D"/>
    <w:rsid w:val="00A07BC3"/>
    <w:rsid w:val="00A41119"/>
    <w:rsid w:val="00AD2DBF"/>
    <w:rsid w:val="00AD4E7E"/>
    <w:rsid w:val="00AE47D6"/>
    <w:rsid w:val="00AE6D78"/>
    <w:rsid w:val="00B02751"/>
    <w:rsid w:val="00B35951"/>
    <w:rsid w:val="00B605E0"/>
    <w:rsid w:val="00B77AA4"/>
    <w:rsid w:val="00B80932"/>
    <w:rsid w:val="00BC7DD2"/>
    <w:rsid w:val="00C216B4"/>
    <w:rsid w:val="00C54DB3"/>
    <w:rsid w:val="00C92A02"/>
    <w:rsid w:val="00CA6926"/>
    <w:rsid w:val="00D04E9B"/>
    <w:rsid w:val="00D46A8E"/>
    <w:rsid w:val="00DB034B"/>
    <w:rsid w:val="00DD45FA"/>
    <w:rsid w:val="00DF0F3A"/>
    <w:rsid w:val="00E1450A"/>
    <w:rsid w:val="00E21CB2"/>
    <w:rsid w:val="00E57F46"/>
    <w:rsid w:val="00EE0253"/>
    <w:rsid w:val="00EF6047"/>
    <w:rsid w:val="00EF61D3"/>
    <w:rsid w:val="00F04DA3"/>
    <w:rsid w:val="00F14186"/>
    <w:rsid w:val="00F20D16"/>
    <w:rsid w:val="00F54D9E"/>
    <w:rsid w:val="00F94655"/>
    <w:rsid w:val="00FA050B"/>
    <w:rsid w:val="00FA6DA1"/>
    <w:rsid w:val="00FF1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7D1335"/>
  <w15:chartTrackingRefBased/>
  <w15:docId w15:val="{D8024A29-A426-44A1-B6E1-00F286A9A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62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62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6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6244"/>
    <w:rPr>
      <w:sz w:val="18"/>
      <w:szCs w:val="18"/>
    </w:rPr>
  </w:style>
  <w:style w:type="table" w:styleId="a7">
    <w:name w:val="Table Grid"/>
    <w:basedOn w:val="a1"/>
    <w:uiPriority w:val="39"/>
    <w:rsid w:val="00386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644D0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644D0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Placeholder Text"/>
    <w:basedOn w:val="a0"/>
    <w:uiPriority w:val="99"/>
    <w:semiHidden/>
    <w:rsid w:val="00B02751"/>
    <w:rPr>
      <w:color w:val="808080"/>
    </w:rPr>
  </w:style>
  <w:style w:type="paragraph" w:styleId="a9">
    <w:name w:val="footnote text"/>
    <w:basedOn w:val="a"/>
    <w:link w:val="aa"/>
    <w:uiPriority w:val="99"/>
    <w:semiHidden/>
    <w:unhideWhenUsed/>
    <w:qFormat/>
    <w:rsid w:val="006B4C02"/>
    <w:pPr>
      <w:snapToGrid w:val="0"/>
      <w:jc w:val="left"/>
    </w:pPr>
    <w:rPr>
      <w:sz w:val="18"/>
      <w:szCs w:val="18"/>
    </w:rPr>
  </w:style>
  <w:style w:type="character" w:customStyle="1" w:styleId="aa">
    <w:name w:val="脚注文本 字符"/>
    <w:basedOn w:val="a0"/>
    <w:link w:val="a9"/>
    <w:uiPriority w:val="99"/>
    <w:semiHidden/>
    <w:rsid w:val="006B4C02"/>
    <w:rPr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6B4C0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A34DC8-7752-4ABE-9CFE-26EADDBBD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7</Pages>
  <Words>514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静</dc:creator>
  <cp:keywords/>
  <dc:description/>
  <cp:lastModifiedBy>Peng Jia</cp:lastModifiedBy>
  <cp:revision>14</cp:revision>
  <dcterms:created xsi:type="dcterms:W3CDTF">2023-10-31T13:05:00Z</dcterms:created>
  <dcterms:modified xsi:type="dcterms:W3CDTF">2025-07-23T11:09:00Z</dcterms:modified>
</cp:coreProperties>
</file>